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66E6" w:rsidRPr="002E6389" w:rsidRDefault="008918C1" w:rsidP="008918C1">
      <w:pPr>
        <w:widowControl/>
        <w:spacing w:after="160" w:line="480" w:lineRule="auto"/>
        <w:ind w:leftChars="-236" w:left="-566" w:firstLine="1"/>
        <w:rPr>
          <w:rFonts w:ascii="Times New Roman" w:hAnsi="Times New Roman"/>
          <w:b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Cs w:val="24"/>
        </w:rPr>
        <w:t>Supplementary</w:t>
      </w:r>
      <w:r>
        <w:rPr>
          <w:rFonts w:ascii="Times New Roman" w:hAnsi="Times New Roman" w:hint="eastAsia"/>
          <w:b/>
          <w:szCs w:val="24"/>
        </w:rPr>
        <w:t xml:space="preserve"> </w:t>
      </w:r>
      <w:r w:rsidR="009D6C32" w:rsidRPr="002E6389">
        <w:rPr>
          <w:rFonts w:ascii="Times New Roman" w:hAnsi="Times New Roman"/>
          <w:b/>
          <w:szCs w:val="24"/>
        </w:rPr>
        <w:t>Table S</w:t>
      </w:r>
      <w:r w:rsidR="003F66E6" w:rsidRPr="002E6389">
        <w:rPr>
          <w:rFonts w:ascii="Times New Roman" w:hAnsi="Times New Roman" w:hint="eastAsia"/>
          <w:b/>
          <w:szCs w:val="24"/>
        </w:rPr>
        <w:t xml:space="preserve">1. </w:t>
      </w:r>
      <w:r w:rsidR="009D6C32">
        <w:rPr>
          <w:rFonts w:ascii="Times New Roman" w:hAnsi="Times New Roman"/>
          <w:b/>
          <w:szCs w:val="24"/>
        </w:rPr>
        <w:t xml:space="preserve">Rare </w:t>
      </w:r>
      <w:r w:rsidR="00CC7492">
        <w:rPr>
          <w:rFonts w:ascii="Times New Roman" w:hAnsi="Times New Roman"/>
          <w:b/>
          <w:szCs w:val="24"/>
        </w:rPr>
        <w:t xml:space="preserve">mutated </w:t>
      </w:r>
      <w:proofErr w:type="spellStart"/>
      <w:r w:rsidR="00CC7492">
        <w:rPr>
          <w:rFonts w:ascii="Times New Roman" w:hAnsi="Times New Roman"/>
          <w:b/>
          <w:szCs w:val="24"/>
        </w:rPr>
        <w:t>genes</w:t>
      </w:r>
      <w:r w:rsidR="00CC7492" w:rsidRPr="00CC7492">
        <w:rPr>
          <w:rFonts w:ascii="Times New Roman" w:hAnsi="Times New Roman"/>
          <w:b/>
          <w:szCs w:val="24"/>
          <w:vertAlign w:val="superscript"/>
        </w:rPr>
        <w:t>a</w:t>
      </w:r>
      <w:proofErr w:type="spellEnd"/>
      <w:r w:rsidR="009D6C32">
        <w:rPr>
          <w:rFonts w:ascii="Times New Roman" w:hAnsi="Times New Roman"/>
          <w:b/>
          <w:szCs w:val="24"/>
        </w:rPr>
        <w:t xml:space="preserve"> </w:t>
      </w:r>
      <w:r w:rsidR="003F66E6" w:rsidRPr="002E6389">
        <w:rPr>
          <w:rFonts w:ascii="Times New Roman" w:hAnsi="Times New Roman"/>
          <w:b/>
          <w:szCs w:val="24"/>
        </w:rPr>
        <w:t xml:space="preserve">of the study patients stratified according to the presence of neck lymph node </w:t>
      </w:r>
      <w:proofErr w:type="spellStart"/>
      <w:r w:rsidR="003F66E6" w:rsidRPr="002E6389">
        <w:rPr>
          <w:rFonts w:ascii="Times New Roman" w:hAnsi="Times New Roman"/>
          <w:b/>
          <w:szCs w:val="24"/>
        </w:rPr>
        <w:t>extracapsular</w:t>
      </w:r>
      <w:proofErr w:type="spellEnd"/>
      <w:r w:rsidR="003F66E6" w:rsidRPr="002E6389">
        <w:rPr>
          <w:rFonts w:ascii="Times New Roman" w:hAnsi="Times New Roman"/>
          <w:b/>
          <w:szCs w:val="24"/>
        </w:rPr>
        <w:t xml:space="preserve"> extension</w:t>
      </w:r>
      <w:r w:rsidR="00295AD9">
        <w:rPr>
          <w:rFonts w:ascii="Times New Roman" w:hAnsi="Times New Roman"/>
          <w:b/>
          <w:szCs w:val="24"/>
        </w:rPr>
        <w:t xml:space="preserve"> </w:t>
      </w:r>
    </w:p>
    <w:tbl>
      <w:tblPr>
        <w:tblW w:w="7230" w:type="dxa"/>
        <w:tblInd w:w="-459" w:type="dxa"/>
        <w:tblLayout w:type="fixed"/>
        <w:tblLook w:val="01E0"/>
      </w:tblPr>
      <w:tblGrid>
        <w:gridCol w:w="2410"/>
        <w:gridCol w:w="964"/>
        <w:gridCol w:w="949"/>
        <w:gridCol w:w="15"/>
        <w:gridCol w:w="964"/>
        <w:gridCol w:w="935"/>
        <w:gridCol w:w="29"/>
        <w:gridCol w:w="964"/>
      </w:tblGrid>
      <w:tr w:rsidR="009D6C32" w:rsidRPr="008918C1" w:rsidTr="008918C1">
        <w:trPr>
          <w:trHeight w:val="178"/>
        </w:trPr>
        <w:tc>
          <w:tcPr>
            <w:tcW w:w="2410" w:type="dxa"/>
            <w:tcBorders>
              <w:top w:val="single" w:sz="4" w:space="0" w:color="auto"/>
            </w:tcBorders>
          </w:tcPr>
          <w:p w:rsidR="009D6C32" w:rsidRPr="008918C1" w:rsidRDefault="009D6C32" w:rsidP="00741E0A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13" w:type="dxa"/>
            <w:gridSpan w:val="2"/>
            <w:tcBorders>
              <w:top w:val="single" w:sz="4" w:space="0" w:color="auto"/>
            </w:tcBorders>
          </w:tcPr>
          <w:p w:rsidR="009D6C32" w:rsidRPr="008918C1" w:rsidRDefault="009D6C32" w:rsidP="00741E0A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ECE (-)</w:t>
            </w:r>
          </w:p>
        </w:tc>
        <w:tc>
          <w:tcPr>
            <w:tcW w:w="1914" w:type="dxa"/>
            <w:gridSpan w:val="3"/>
            <w:tcBorders>
              <w:top w:val="single" w:sz="4" w:space="0" w:color="auto"/>
            </w:tcBorders>
            <w:vAlign w:val="bottom"/>
          </w:tcPr>
          <w:p w:rsidR="009D6C32" w:rsidRPr="008918C1" w:rsidRDefault="009D6C32" w:rsidP="00741E0A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ECE (+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vAlign w:val="bottom"/>
          </w:tcPr>
          <w:p w:rsidR="009D6C32" w:rsidRPr="008918C1" w:rsidRDefault="009D6C32" w:rsidP="00741E0A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8918C1" w:rsidRPr="008918C1" w:rsidTr="008918C1">
        <w:trPr>
          <w:trHeight w:val="188"/>
        </w:trPr>
        <w:tc>
          <w:tcPr>
            <w:tcW w:w="2410" w:type="dxa"/>
          </w:tcPr>
          <w:p w:rsidR="009D6C32" w:rsidRPr="008918C1" w:rsidRDefault="009D6C32" w:rsidP="00741E0A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13" w:type="dxa"/>
            <w:gridSpan w:val="2"/>
            <w:tcBorders>
              <w:bottom w:val="single" w:sz="4" w:space="0" w:color="auto"/>
            </w:tcBorders>
            <w:vAlign w:val="center"/>
          </w:tcPr>
          <w:p w:rsidR="009D6C32" w:rsidRPr="008918C1" w:rsidRDefault="009D6C32" w:rsidP="00741E0A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n = 144</w:t>
            </w:r>
          </w:p>
        </w:tc>
        <w:tc>
          <w:tcPr>
            <w:tcW w:w="1914" w:type="dxa"/>
            <w:gridSpan w:val="3"/>
            <w:tcBorders>
              <w:bottom w:val="single" w:sz="4" w:space="0" w:color="auto"/>
            </w:tcBorders>
            <w:vAlign w:val="center"/>
          </w:tcPr>
          <w:p w:rsidR="009D6C32" w:rsidRPr="008918C1" w:rsidRDefault="009D6C32" w:rsidP="00741E0A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n = 201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center"/>
          </w:tcPr>
          <w:p w:rsidR="009D6C32" w:rsidRPr="008918C1" w:rsidRDefault="009D6C32" w:rsidP="00741E0A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D6C32" w:rsidRPr="008918C1" w:rsidTr="008918C1">
        <w:trPr>
          <w:trHeight w:val="178"/>
        </w:trPr>
        <w:tc>
          <w:tcPr>
            <w:tcW w:w="2410" w:type="dxa"/>
            <w:tcBorders>
              <w:bottom w:val="single" w:sz="4" w:space="0" w:color="auto"/>
            </w:tcBorders>
          </w:tcPr>
          <w:p w:rsidR="009D6C32" w:rsidRPr="008918C1" w:rsidRDefault="009D6C32" w:rsidP="008918C1">
            <w:pPr>
              <w:autoSpaceDE w:val="0"/>
              <w:autoSpaceDN w:val="0"/>
              <w:adjustRightInd w:val="0"/>
              <w:spacing w:after="0" w:line="480" w:lineRule="auto"/>
              <w:ind w:left="60" w:hangingChars="25" w:hanging="60"/>
              <w:contextualSpacing/>
              <w:rPr>
                <w:rFonts w:ascii="Times New Roman" w:hAnsi="Times New Roman"/>
                <w:kern w:val="0"/>
                <w:szCs w:val="24"/>
              </w:rPr>
            </w:pPr>
            <w:r w:rsidRPr="008918C1">
              <w:rPr>
                <w:rFonts w:ascii="Times New Roman" w:hAnsi="Times New Roman"/>
                <w:kern w:val="0"/>
                <w:szCs w:val="24"/>
              </w:rPr>
              <w:t>Genetic mutation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9D6C32" w:rsidRPr="008918C1" w:rsidRDefault="009D6C32" w:rsidP="008918C1">
            <w:pPr>
              <w:autoSpaceDE w:val="0"/>
              <w:autoSpaceDN w:val="0"/>
              <w:adjustRightInd w:val="0"/>
              <w:spacing w:after="0" w:line="480" w:lineRule="auto"/>
              <w:ind w:left="60" w:hangingChars="25" w:hanging="60"/>
              <w:contextualSpacing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8918C1">
              <w:rPr>
                <w:rFonts w:ascii="Times New Roman" w:hAnsi="Times New Roman"/>
                <w:kern w:val="0"/>
                <w:szCs w:val="24"/>
              </w:rPr>
              <w:t>n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6C32" w:rsidRPr="008918C1" w:rsidRDefault="009D6C32" w:rsidP="008918C1">
            <w:pPr>
              <w:autoSpaceDE w:val="0"/>
              <w:autoSpaceDN w:val="0"/>
              <w:adjustRightInd w:val="0"/>
              <w:spacing w:after="0" w:line="480" w:lineRule="auto"/>
              <w:ind w:left="60" w:hangingChars="25" w:hanging="60"/>
              <w:contextualSpacing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8918C1">
              <w:rPr>
                <w:rFonts w:ascii="Times New Roman" w:hAnsi="Times New Roman"/>
                <w:kern w:val="0"/>
                <w:szCs w:val="24"/>
              </w:rPr>
              <w:t>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n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 xml:space="preserve">P </w:t>
            </w:r>
            <w:r w:rsidR="002035B3" w:rsidRPr="008918C1">
              <w:rPr>
                <w:rFonts w:ascii="Times New Roman" w:hAnsi="Times New Roman"/>
                <w:szCs w:val="24"/>
              </w:rPr>
              <w:t xml:space="preserve"> </w:t>
            </w:r>
            <w:r w:rsidRPr="008918C1">
              <w:rPr>
                <w:rFonts w:ascii="Times New Roman" w:hAnsi="Times New Roman"/>
                <w:szCs w:val="24"/>
              </w:rPr>
              <w:t>value</w:t>
            </w:r>
          </w:p>
        </w:tc>
      </w:tr>
      <w:tr w:rsidR="009D6C32" w:rsidRPr="008918C1" w:rsidTr="008918C1">
        <w:trPr>
          <w:trHeight w:val="188"/>
        </w:trPr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:rsidR="009D6C32" w:rsidRPr="008918C1" w:rsidRDefault="009D6C32" w:rsidP="00741E0A">
            <w:pPr>
              <w:spacing w:after="0" w:line="480" w:lineRule="auto"/>
              <w:contextualSpacing/>
              <w:rPr>
                <w:rFonts w:ascii="Times New Roman" w:hAnsi="Times New Roman"/>
                <w:szCs w:val="24"/>
                <w:lang w:bidi="he-IL"/>
              </w:rPr>
            </w:pPr>
            <w:r w:rsidRPr="008918C1">
              <w:rPr>
                <w:rFonts w:ascii="Times New Roman" w:hAnsi="Times New Roman"/>
                <w:szCs w:val="24"/>
                <w:lang w:bidi="he-IL"/>
              </w:rPr>
              <w:t>KRAS3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.4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.5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.000</w:t>
            </w:r>
          </w:p>
        </w:tc>
      </w:tr>
      <w:tr w:rsidR="009D6C32" w:rsidRPr="008918C1" w:rsidTr="008918C1">
        <w:trPr>
          <w:trHeight w:val="187"/>
        </w:trPr>
        <w:tc>
          <w:tcPr>
            <w:tcW w:w="2410" w:type="dxa"/>
            <w:vAlign w:val="bottom"/>
          </w:tcPr>
          <w:p w:rsidR="009D6C32" w:rsidRPr="008918C1" w:rsidRDefault="009D6C32" w:rsidP="00741E0A">
            <w:pPr>
              <w:spacing w:after="0" w:line="480" w:lineRule="auto"/>
              <w:contextualSpacing/>
              <w:rPr>
                <w:rFonts w:ascii="Times New Roman" w:hAnsi="Times New Roman"/>
                <w:szCs w:val="24"/>
                <w:lang w:bidi="he-IL"/>
              </w:rPr>
            </w:pPr>
            <w:r w:rsidRPr="008918C1">
              <w:rPr>
                <w:rFonts w:ascii="Times New Roman" w:hAnsi="Times New Roman"/>
                <w:szCs w:val="24"/>
                <w:lang w:bidi="he-IL"/>
              </w:rPr>
              <w:t>APC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  <w:gridSpan w:val="2"/>
            <w:shd w:val="clear" w:color="auto" w:fill="auto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964" w:type="dxa"/>
            <w:gridSpan w:val="2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.5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.268</w:t>
            </w:r>
          </w:p>
        </w:tc>
      </w:tr>
      <w:tr w:rsidR="009D6C32" w:rsidRPr="008918C1" w:rsidTr="008918C1">
        <w:trPr>
          <w:trHeight w:val="178"/>
        </w:trPr>
        <w:tc>
          <w:tcPr>
            <w:tcW w:w="2410" w:type="dxa"/>
            <w:vAlign w:val="bottom"/>
          </w:tcPr>
          <w:p w:rsidR="009D6C32" w:rsidRPr="008918C1" w:rsidRDefault="009D6C32" w:rsidP="00741E0A">
            <w:pPr>
              <w:spacing w:after="0" w:line="480" w:lineRule="auto"/>
              <w:contextualSpacing/>
              <w:rPr>
                <w:rFonts w:ascii="Times New Roman" w:hAnsi="Times New Roman"/>
                <w:szCs w:val="24"/>
                <w:lang w:bidi="he-IL"/>
              </w:rPr>
            </w:pPr>
            <w:r w:rsidRPr="008918C1">
              <w:rPr>
                <w:rFonts w:ascii="Times New Roman" w:hAnsi="Times New Roman"/>
                <w:szCs w:val="24"/>
                <w:lang w:bidi="he-IL"/>
              </w:rPr>
              <w:t>CDH1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  <w:gridSpan w:val="2"/>
            <w:shd w:val="clear" w:color="auto" w:fill="auto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964" w:type="dxa"/>
            <w:gridSpan w:val="2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.5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.268</w:t>
            </w:r>
          </w:p>
        </w:tc>
      </w:tr>
      <w:tr w:rsidR="009D6C32" w:rsidRPr="008918C1" w:rsidTr="008918C1">
        <w:trPr>
          <w:trHeight w:val="178"/>
        </w:trPr>
        <w:tc>
          <w:tcPr>
            <w:tcW w:w="2410" w:type="dxa"/>
            <w:vAlign w:val="bottom"/>
          </w:tcPr>
          <w:p w:rsidR="009D6C32" w:rsidRPr="008918C1" w:rsidRDefault="009D6C32" w:rsidP="00741E0A">
            <w:pPr>
              <w:spacing w:after="0" w:line="480" w:lineRule="auto"/>
              <w:contextualSpacing/>
              <w:rPr>
                <w:rFonts w:ascii="Times New Roman" w:hAnsi="Times New Roman"/>
                <w:szCs w:val="24"/>
                <w:lang w:bidi="he-IL"/>
              </w:rPr>
            </w:pPr>
            <w:r w:rsidRPr="008918C1">
              <w:rPr>
                <w:rFonts w:ascii="Times New Roman" w:hAnsi="Times New Roman"/>
                <w:szCs w:val="24"/>
                <w:lang w:bidi="he-IL"/>
              </w:rPr>
              <w:t>RB1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  <w:gridSpan w:val="2"/>
            <w:shd w:val="clear" w:color="auto" w:fill="auto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964" w:type="dxa"/>
            <w:gridSpan w:val="2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.5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.268</w:t>
            </w:r>
          </w:p>
        </w:tc>
      </w:tr>
      <w:tr w:rsidR="009D6C32" w:rsidRPr="008918C1" w:rsidTr="008918C1">
        <w:trPr>
          <w:trHeight w:val="189"/>
        </w:trPr>
        <w:tc>
          <w:tcPr>
            <w:tcW w:w="2410" w:type="dxa"/>
            <w:vAlign w:val="bottom"/>
          </w:tcPr>
          <w:p w:rsidR="009D6C32" w:rsidRPr="008918C1" w:rsidRDefault="009D6C32" w:rsidP="00741E0A">
            <w:pPr>
              <w:spacing w:after="0" w:line="480" w:lineRule="auto"/>
              <w:contextualSpacing/>
              <w:rPr>
                <w:rFonts w:ascii="Times New Roman" w:hAnsi="Times New Roman"/>
                <w:szCs w:val="24"/>
                <w:lang w:bidi="he-IL"/>
              </w:rPr>
            </w:pPr>
            <w:r w:rsidRPr="008918C1">
              <w:rPr>
                <w:rFonts w:ascii="Times New Roman" w:hAnsi="Times New Roman"/>
                <w:szCs w:val="24"/>
                <w:lang w:bidi="he-IL"/>
              </w:rPr>
              <w:t>SMARCB1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  <w:gridSpan w:val="2"/>
            <w:shd w:val="clear" w:color="auto" w:fill="auto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964" w:type="dxa"/>
            <w:gridSpan w:val="2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.5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.268</w:t>
            </w:r>
          </w:p>
        </w:tc>
      </w:tr>
      <w:tr w:rsidR="009D6C32" w:rsidRPr="008918C1" w:rsidTr="008918C1">
        <w:trPr>
          <w:trHeight w:val="188"/>
        </w:trPr>
        <w:tc>
          <w:tcPr>
            <w:tcW w:w="2410" w:type="dxa"/>
            <w:vAlign w:val="bottom"/>
          </w:tcPr>
          <w:p w:rsidR="009D6C32" w:rsidRPr="008918C1" w:rsidRDefault="009D6C32" w:rsidP="00741E0A">
            <w:pPr>
              <w:spacing w:after="0" w:line="480" w:lineRule="auto"/>
              <w:contextualSpacing/>
              <w:rPr>
                <w:rFonts w:ascii="Times New Roman" w:hAnsi="Times New Roman"/>
                <w:szCs w:val="24"/>
                <w:lang w:bidi="he-IL"/>
              </w:rPr>
            </w:pPr>
            <w:r w:rsidRPr="008918C1">
              <w:rPr>
                <w:rFonts w:ascii="Times New Roman" w:hAnsi="Times New Roman"/>
                <w:szCs w:val="24"/>
                <w:lang w:bidi="he-IL"/>
              </w:rPr>
              <w:t>STK11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  <w:gridSpan w:val="2"/>
            <w:shd w:val="clear" w:color="auto" w:fill="auto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964" w:type="dxa"/>
            <w:gridSpan w:val="2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.5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.268</w:t>
            </w:r>
          </w:p>
        </w:tc>
      </w:tr>
      <w:tr w:rsidR="009D6C32" w:rsidRPr="008918C1" w:rsidTr="008918C1">
        <w:trPr>
          <w:trHeight w:val="178"/>
        </w:trPr>
        <w:tc>
          <w:tcPr>
            <w:tcW w:w="2410" w:type="dxa"/>
            <w:vAlign w:val="bottom"/>
          </w:tcPr>
          <w:p w:rsidR="009D6C32" w:rsidRPr="008918C1" w:rsidRDefault="009D6C32" w:rsidP="00741E0A">
            <w:pPr>
              <w:spacing w:after="0" w:line="480" w:lineRule="auto"/>
              <w:contextualSpacing/>
              <w:rPr>
                <w:rFonts w:ascii="Times New Roman" w:hAnsi="Times New Roman"/>
                <w:szCs w:val="24"/>
                <w:lang w:bidi="he-IL"/>
              </w:rPr>
            </w:pPr>
            <w:r w:rsidRPr="008918C1">
              <w:rPr>
                <w:rFonts w:ascii="Times New Roman" w:hAnsi="Times New Roman"/>
                <w:szCs w:val="24"/>
                <w:lang w:bidi="he-IL"/>
              </w:rPr>
              <w:t>ERBB2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64" w:type="dxa"/>
            <w:gridSpan w:val="2"/>
            <w:shd w:val="clear" w:color="auto" w:fill="auto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.4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64" w:type="dxa"/>
            <w:gridSpan w:val="2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.0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.000</w:t>
            </w:r>
          </w:p>
        </w:tc>
      </w:tr>
      <w:tr w:rsidR="009D6C32" w:rsidRPr="008918C1" w:rsidTr="008918C1">
        <w:trPr>
          <w:trHeight w:val="188"/>
        </w:trPr>
        <w:tc>
          <w:tcPr>
            <w:tcW w:w="2410" w:type="dxa"/>
            <w:vAlign w:val="bottom"/>
          </w:tcPr>
          <w:p w:rsidR="009D6C32" w:rsidRPr="008918C1" w:rsidRDefault="009D6C32" w:rsidP="00741E0A">
            <w:pPr>
              <w:spacing w:after="0" w:line="480" w:lineRule="auto"/>
              <w:contextualSpacing/>
              <w:rPr>
                <w:rFonts w:ascii="Times New Roman" w:hAnsi="Times New Roman"/>
                <w:szCs w:val="24"/>
                <w:lang w:bidi="he-IL"/>
              </w:rPr>
            </w:pPr>
            <w:r w:rsidRPr="008918C1">
              <w:rPr>
                <w:rFonts w:ascii="Times New Roman" w:hAnsi="Times New Roman"/>
                <w:szCs w:val="24"/>
                <w:lang w:bidi="he-IL"/>
              </w:rPr>
              <w:t>FBXW7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64" w:type="dxa"/>
            <w:gridSpan w:val="2"/>
            <w:shd w:val="clear" w:color="auto" w:fill="auto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.7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64" w:type="dxa"/>
            <w:gridSpan w:val="2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.0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.000</w:t>
            </w:r>
          </w:p>
        </w:tc>
      </w:tr>
      <w:tr w:rsidR="009D6C32" w:rsidRPr="008918C1" w:rsidTr="008918C1">
        <w:trPr>
          <w:trHeight w:val="178"/>
        </w:trPr>
        <w:tc>
          <w:tcPr>
            <w:tcW w:w="2410" w:type="dxa"/>
            <w:vAlign w:val="bottom"/>
          </w:tcPr>
          <w:p w:rsidR="009D6C32" w:rsidRPr="008918C1" w:rsidRDefault="009D6C32" w:rsidP="00741E0A">
            <w:pPr>
              <w:spacing w:after="0" w:line="480" w:lineRule="auto"/>
              <w:contextualSpacing/>
              <w:rPr>
                <w:rFonts w:ascii="Times New Roman" w:hAnsi="Times New Roman"/>
                <w:szCs w:val="24"/>
                <w:lang w:bidi="he-IL"/>
              </w:rPr>
            </w:pPr>
            <w:r w:rsidRPr="008918C1">
              <w:rPr>
                <w:rFonts w:ascii="Times New Roman" w:hAnsi="Times New Roman"/>
                <w:szCs w:val="24"/>
                <w:lang w:bidi="he-IL"/>
              </w:rPr>
              <w:t>NOTCH1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64" w:type="dxa"/>
            <w:gridSpan w:val="2"/>
            <w:shd w:val="clear" w:color="auto" w:fill="auto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.7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64" w:type="dxa"/>
            <w:gridSpan w:val="2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.0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.000</w:t>
            </w:r>
          </w:p>
        </w:tc>
      </w:tr>
      <w:tr w:rsidR="009D6C32" w:rsidRPr="008918C1" w:rsidTr="008918C1">
        <w:trPr>
          <w:trHeight w:val="188"/>
        </w:trPr>
        <w:tc>
          <w:tcPr>
            <w:tcW w:w="2410" w:type="dxa"/>
            <w:vAlign w:val="bottom"/>
          </w:tcPr>
          <w:p w:rsidR="009D6C32" w:rsidRPr="008918C1" w:rsidRDefault="009D6C32" w:rsidP="00741E0A">
            <w:pPr>
              <w:spacing w:after="0" w:line="480" w:lineRule="auto"/>
              <w:contextualSpacing/>
              <w:rPr>
                <w:rFonts w:ascii="Times New Roman" w:hAnsi="Times New Roman"/>
                <w:szCs w:val="24"/>
                <w:lang w:bidi="he-IL"/>
              </w:rPr>
            </w:pPr>
            <w:r w:rsidRPr="008918C1">
              <w:rPr>
                <w:rFonts w:ascii="Times New Roman" w:hAnsi="Times New Roman"/>
                <w:szCs w:val="24"/>
                <w:lang w:bidi="he-IL"/>
              </w:rPr>
              <w:t>RET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64" w:type="dxa"/>
            <w:gridSpan w:val="2"/>
            <w:shd w:val="clear" w:color="auto" w:fill="auto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.7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64" w:type="dxa"/>
            <w:gridSpan w:val="2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.0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.000</w:t>
            </w:r>
          </w:p>
        </w:tc>
      </w:tr>
      <w:tr w:rsidR="009D6C32" w:rsidRPr="008918C1" w:rsidTr="008918C1">
        <w:trPr>
          <w:trHeight w:val="178"/>
        </w:trPr>
        <w:tc>
          <w:tcPr>
            <w:tcW w:w="2410" w:type="dxa"/>
            <w:vAlign w:val="bottom"/>
          </w:tcPr>
          <w:p w:rsidR="009D6C32" w:rsidRPr="008918C1" w:rsidRDefault="009D6C32" w:rsidP="00741E0A">
            <w:pPr>
              <w:spacing w:after="0" w:line="480" w:lineRule="auto"/>
              <w:contextualSpacing/>
              <w:rPr>
                <w:rFonts w:ascii="Times New Roman" w:hAnsi="Times New Roman"/>
                <w:szCs w:val="24"/>
                <w:lang w:bidi="he-IL"/>
              </w:rPr>
            </w:pPr>
            <w:r w:rsidRPr="008918C1">
              <w:rPr>
                <w:rFonts w:ascii="Times New Roman" w:hAnsi="Times New Roman"/>
                <w:szCs w:val="24"/>
                <w:lang w:bidi="he-IL"/>
              </w:rPr>
              <w:t>FGFR1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  <w:gridSpan w:val="2"/>
            <w:shd w:val="clear" w:color="auto" w:fill="auto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64" w:type="dxa"/>
            <w:gridSpan w:val="2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.0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.512</w:t>
            </w:r>
          </w:p>
        </w:tc>
      </w:tr>
      <w:tr w:rsidR="009D6C32" w:rsidRPr="008918C1" w:rsidTr="008918C1">
        <w:trPr>
          <w:trHeight w:val="143"/>
        </w:trPr>
        <w:tc>
          <w:tcPr>
            <w:tcW w:w="2410" w:type="dxa"/>
            <w:vAlign w:val="bottom"/>
          </w:tcPr>
          <w:p w:rsidR="009D6C32" w:rsidRPr="008918C1" w:rsidRDefault="009D6C32" w:rsidP="00741E0A">
            <w:pPr>
              <w:spacing w:after="0" w:line="480" w:lineRule="auto"/>
              <w:contextualSpacing/>
              <w:rPr>
                <w:rFonts w:ascii="Times New Roman" w:hAnsi="Times New Roman"/>
                <w:szCs w:val="24"/>
                <w:lang w:bidi="he-IL"/>
              </w:rPr>
            </w:pPr>
            <w:r w:rsidRPr="008918C1">
              <w:rPr>
                <w:rFonts w:ascii="Times New Roman" w:hAnsi="Times New Roman"/>
                <w:szCs w:val="24"/>
                <w:lang w:bidi="he-IL"/>
              </w:rPr>
              <w:t>PTPN11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  <w:gridSpan w:val="2"/>
            <w:shd w:val="clear" w:color="auto" w:fill="auto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64" w:type="dxa"/>
            <w:gridSpan w:val="2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.0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.512</w:t>
            </w:r>
          </w:p>
        </w:tc>
      </w:tr>
      <w:tr w:rsidR="009D6C32" w:rsidRPr="008918C1" w:rsidTr="008918C1">
        <w:trPr>
          <w:trHeight w:val="178"/>
        </w:trPr>
        <w:tc>
          <w:tcPr>
            <w:tcW w:w="2410" w:type="dxa"/>
            <w:vAlign w:val="bottom"/>
          </w:tcPr>
          <w:p w:rsidR="009D6C32" w:rsidRPr="008918C1" w:rsidRDefault="009D6C32" w:rsidP="00741E0A">
            <w:pPr>
              <w:spacing w:after="0" w:line="480" w:lineRule="auto"/>
              <w:contextualSpacing/>
              <w:rPr>
                <w:rFonts w:ascii="Times New Roman" w:hAnsi="Times New Roman"/>
                <w:szCs w:val="24"/>
                <w:lang w:bidi="he-IL"/>
              </w:rPr>
            </w:pPr>
            <w:r w:rsidRPr="008918C1">
              <w:rPr>
                <w:rFonts w:ascii="Times New Roman" w:hAnsi="Times New Roman"/>
                <w:szCs w:val="24"/>
                <w:lang w:bidi="he-IL"/>
              </w:rPr>
              <w:t>ATM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64" w:type="dxa"/>
            <w:gridSpan w:val="2"/>
            <w:shd w:val="clear" w:color="auto" w:fill="auto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.4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64" w:type="dxa"/>
            <w:gridSpan w:val="2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.573</w:t>
            </w:r>
          </w:p>
        </w:tc>
      </w:tr>
      <w:tr w:rsidR="009D6C32" w:rsidRPr="008918C1" w:rsidTr="008918C1">
        <w:trPr>
          <w:trHeight w:val="178"/>
        </w:trPr>
        <w:tc>
          <w:tcPr>
            <w:tcW w:w="2410" w:type="dxa"/>
            <w:vAlign w:val="bottom"/>
          </w:tcPr>
          <w:p w:rsidR="009D6C32" w:rsidRPr="008918C1" w:rsidRDefault="009D6C32" w:rsidP="00741E0A">
            <w:pPr>
              <w:spacing w:after="0" w:line="480" w:lineRule="auto"/>
              <w:contextualSpacing/>
              <w:rPr>
                <w:rFonts w:ascii="Times New Roman" w:hAnsi="Times New Roman"/>
                <w:szCs w:val="24"/>
                <w:lang w:bidi="he-IL"/>
              </w:rPr>
            </w:pPr>
            <w:r w:rsidRPr="008918C1">
              <w:rPr>
                <w:rFonts w:ascii="Times New Roman" w:hAnsi="Times New Roman"/>
                <w:szCs w:val="24"/>
                <w:lang w:bidi="he-IL"/>
              </w:rPr>
              <w:t>AKT1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  <w:gridSpan w:val="2"/>
            <w:shd w:val="clear" w:color="auto" w:fill="auto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64" w:type="dxa"/>
            <w:gridSpan w:val="2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.000</w:t>
            </w:r>
          </w:p>
        </w:tc>
      </w:tr>
      <w:tr w:rsidR="009D6C32" w:rsidRPr="008918C1" w:rsidTr="008918C1">
        <w:trPr>
          <w:trHeight w:val="125"/>
        </w:trPr>
        <w:tc>
          <w:tcPr>
            <w:tcW w:w="2410" w:type="dxa"/>
            <w:vAlign w:val="bottom"/>
          </w:tcPr>
          <w:p w:rsidR="009D6C32" w:rsidRPr="008918C1" w:rsidRDefault="009D6C32" w:rsidP="00741E0A">
            <w:pPr>
              <w:spacing w:after="0" w:line="480" w:lineRule="auto"/>
              <w:contextualSpacing/>
              <w:rPr>
                <w:rFonts w:ascii="Times New Roman" w:hAnsi="Times New Roman"/>
                <w:szCs w:val="24"/>
                <w:lang w:bidi="he-IL"/>
              </w:rPr>
            </w:pPr>
            <w:r w:rsidRPr="008918C1">
              <w:rPr>
                <w:rFonts w:ascii="Times New Roman" w:hAnsi="Times New Roman"/>
                <w:szCs w:val="24"/>
                <w:lang w:bidi="he-IL"/>
              </w:rPr>
              <w:t>CTNNB1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  <w:gridSpan w:val="2"/>
            <w:shd w:val="clear" w:color="auto" w:fill="auto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64" w:type="dxa"/>
            <w:gridSpan w:val="2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.000</w:t>
            </w:r>
          </w:p>
        </w:tc>
      </w:tr>
      <w:tr w:rsidR="009D6C32" w:rsidRPr="008918C1" w:rsidTr="008918C1">
        <w:trPr>
          <w:trHeight w:val="60"/>
        </w:trPr>
        <w:tc>
          <w:tcPr>
            <w:tcW w:w="2410" w:type="dxa"/>
            <w:vAlign w:val="bottom"/>
          </w:tcPr>
          <w:p w:rsidR="009D6C32" w:rsidRPr="008918C1" w:rsidRDefault="009D6C32" w:rsidP="00741E0A">
            <w:pPr>
              <w:spacing w:after="0" w:line="480" w:lineRule="auto"/>
              <w:contextualSpacing/>
              <w:rPr>
                <w:rFonts w:ascii="Times New Roman" w:hAnsi="Times New Roman"/>
                <w:szCs w:val="24"/>
                <w:lang w:bidi="he-IL"/>
              </w:rPr>
            </w:pPr>
            <w:r w:rsidRPr="008918C1">
              <w:rPr>
                <w:rFonts w:ascii="Times New Roman" w:hAnsi="Times New Roman"/>
                <w:szCs w:val="24"/>
                <w:lang w:bidi="he-IL"/>
              </w:rPr>
              <w:t>PDGFRA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64" w:type="dxa"/>
            <w:gridSpan w:val="2"/>
            <w:shd w:val="clear" w:color="auto" w:fill="auto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.7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64" w:type="dxa"/>
            <w:gridSpan w:val="2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.000</w:t>
            </w:r>
          </w:p>
        </w:tc>
      </w:tr>
      <w:tr w:rsidR="009D6C32" w:rsidRPr="008918C1" w:rsidTr="008918C1">
        <w:trPr>
          <w:trHeight w:val="145"/>
        </w:trPr>
        <w:tc>
          <w:tcPr>
            <w:tcW w:w="2410" w:type="dxa"/>
            <w:vAlign w:val="bottom"/>
          </w:tcPr>
          <w:p w:rsidR="009D6C32" w:rsidRPr="008918C1" w:rsidRDefault="009D6C32" w:rsidP="00741E0A">
            <w:pPr>
              <w:spacing w:after="0" w:line="480" w:lineRule="auto"/>
              <w:contextualSpacing/>
              <w:rPr>
                <w:rFonts w:ascii="Times New Roman" w:hAnsi="Times New Roman"/>
                <w:szCs w:val="24"/>
                <w:lang w:bidi="he-IL"/>
              </w:rPr>
            </w:pPr>
            <w:r w:rsidRPr="008918C1">
              <w:rPr>
                <w:rFonts w:ascii="Times New Roman" w:hAnsi="Times New Roman"/>
                <w:szCs w:val="24"/>
                <w:lang w:bidi="he-IL"/>
              </w:rPr>
              <w:lastRenderedPageBreak/>
              <w:t>FGFR2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  <w:gridSpan w:val="2"/>
            <w:shd w:val="clear" w:color="auto" w:fill="auto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64" w:type="dxa"/>
            <w:gridSpan w:val="2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.000</w:t>
            </w:r>
          </w:p>
        </w:tc>
      </w:tr>
      <w:tr w:rsidR="009D6C32" w:rsidRPr="008918C1" w:rsidTr="008918C1">
        <w:trPr>
          <w:trHeight w:val="188"/>
        </w:trPr>
        <w:tc>
          <w:tcPr>
            <w:tcW w:w="2410" w:type="dxa"/>
            <w:vAlign w:val="bottom"/>
          </w:tcPr>
          <w:p w:rsidR="009D6C32" w:rsidRPr="008918C1" w:rsidRDefault="009D6C32" w:rsidP="00741E0A">
            <w:pPr>
              <w:spacing w:after="0" w:line="480" w:lineRule="auto"/>
              <w:contextualSpacing/>
              <w:rPr>
                <w:rFonts w:ascii="Times New Roman" w:hAnsi="Times New Roman"/>
                <w:szCs w:val="24"/>
                <w:lang w:bidi="he-IL"/>
              </w:rPr>
            </w:pPr>
            <w:r w:rsidRPr="008918C1">
              <w:rPr>
                <w:rFonts w:ascii="Times New Roman" w:hAnsi="Times New Roman"/>
                <w:szCs w:val="24"/>
                <w:lang w:bidi="he-IL"/>
              </w:rPr>
              <w:t>FLT3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  <w:gridSpan w:val="2"/>
            <w:shd w:val="clear" w:color="auto" w:fill="auto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64" w:type="dxa"/>
            <w:gridSpan w:val="2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.000</w:t>
            </w:r>
          </w:p>
        </w:tc>
      </w:tr>
      <w:tr w:rsidR="009D6C32" w:rsidRPr="008918C1" w:rsidTr="008918C1">
        <w:trPr>
          <w:trHeight w:val="178"/>
        </w:trPr>
        <w:tc>
          <w:tcPr>
            <w:tcW w:w="2410" w:type="dxa"/>
            <w:vAlign w:val="bottom"/>
          </w:tcPr>
          <w:p w:rsidR="009D6C32" w:rsidRPr="008918C1" w:rsidRDefault="009D6C32" w:rsidP="00741E0A">
            <w:pPr>
              <w:spacing w:after="0" w:line="480" w:lineRule="auto"/>
              <w:contextualSpacing/>
              <w:rPr>
                <w:rFonts w:ascii="Times New Roman" w:hAnsi="Times New Roman"/>
                <w:szCs w:val="24"/>
                <w:lang w:bidi="he-IL"/>
              </w:rPr>
            </w:pPr>
            <w:r w:rsidRPr="008918C1">
              <w:rPr>
                <w:rFonts w:ascii="Times New Roman" w:hAnsi="Times New Roman"/>
                <w:szCs w:val="24"/>
                <w:lang w:bidi="he-IL"/>
              </w:rPr>
              <w:t>IDH1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  <w:gridSpan w:val="2"/>
            <w:shd w:val="clear" w:color="auto" w:fill="auto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64" w:type="dxa"/>
            <w:gridSpan w:val="2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.000</w:t>
            </w:r>
          </w:p>
        </w:tc>
      </w:tr>
      <w:tr w:rsidR="009D6C32" w:rsidRPr="008918C1" w:rsidTr="008918C1">
        <w:trPr>
          <w:trHeight w:val="178"/>
        </w:trPr>
        <w:tc>
          <w:tcPr>
            <w:tcW w:w="2410" w:type="dxa"/>
            <w:vAlign w:val="bottom"/>
          </w:tcPr>
          <w:p w:rsidR="009D6C32" w:rsidRPr="008918C1" w:rsidRDefault="009D6C32" w:rsidP="00741E0A">
            <w:pPr>
              <w:spacing w:after="0" w:line="480" w:lineRule="auto"/>
              <w:contextualSpacing/>
              <w:rPr>
                <w:rFonts w:ascii="Times New Roman" w:hAnsi="Times New Roman"/>
                <w:szCs w:val="24"/>
                <w:lang w:bidi="he-IL"/>
              </w:rPr>
            </w:pPr>
            <w:r w:rsidRPr="008918C1">
              <w:rPr>
                <w:rFonts w:ascii="Times New Roman" w:hAnsi="Times New Roman"/>
                <w:szCs w:val="24"/>
                <w:lang w:bidi="he-IL"/>
              </w:rPr>
              <w:t>MLH1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  <w:gridSpan w:val="2"/>
            <w:shd w:val="clear" w:color="auto" w:fill="auto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64" w:type="dxa"/>
            <w:gridSpan w:val="2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.000</w:t>
            </w:r>
          </w:p>
        </w:tc>
      </w:tr>
      <w:tr w:rsidR="009D6C32" w:rsidRPr="008918C1" w:rsidTr="008918C1">
        <w:trPr>
          <w:trHeight w:val="155"/>
        </w:trPr>
        <w:tc>
          <w:tcPr>
            <w:tcW w:w="2410" w:type="dxa"/>
            <w:vAlign w:val="bottom"/>
          </w:tcPr>
          <w:p w:rsidR="009D6C32" w:rsidRPr="008918C1" w:rsidRDefault="009D6C32" w:rsidP="00741E0A">
            <w:pPr>
              <w:spacing w:after="0" w:line="480" w:lineRule="auto"/>
              <w:contextualSpacing/>
              <w:rPr>
                <w:rFonts w:ascii="Times New Roman" w:hAnsi="Times New Roman"/>
                <w:szCs w:val="24"/>
                <w:lang w:bidi="he-IL"/>
              </w:rPr>
            </w:pPr>
            <w:r w:rsidRPr="008918C1">
              <w:rPr>
                <w:rFonts w:ascii="Times New Roman" w:hAnsi="Times New Roman"/>
                <w:szCs w:val="24"/>
                <w:lang w:bidi="he-IL"/>
              </w:rPr>
              <w:t>NPM1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  <w:gridSpan w:val="2"/>
            <w:shd w:val="clear" w:color="auto" w:fill="auto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64" w:type="dxa"/>
            <w:gridSpan w:val="2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.000</w:t>
            </w:r>
          </w:p>
        </w:tc>
      </w:tr>
      <w:tr w:rsidR="009D6C32" w:rsidRPr="008918C1" w:rsidTr="008918C1">
        <w:trPr>
          <w:trHeight w:val="131"/>
        </w:trPr>
        <w:tc>
          <w:tcPr>
            <w:tcW w:w="2410" w:type="dxa"/>
            <w:vAlign w:val="bottom"/>
          </w:tcPr>
          <w:p w:rsidR="009D6C32" w:rsidRPr="008918C1" w:rsidRDefault="009D6C32" w:rsidP="00741E0A">
            <w:pPr>
              <w:spacing w:after="0" w:line="480" w:lineRule="auto"/>
              <w:contextualSpacing/>
              <w:rPr>
                <w:rFonts w:ascii="Times New Roman" w:hAnsi="Times New Roman"/>
                <w:szCs w:val="24"/>
                <w:lang w:bidi="he-IL"/>
              </w:rPr>
            </w:pPr>
            <w:r w:rsidRPr="008918C1">
              <w:rPr>
                <w:rFonts w:ascii="Times New Roman" w:hAnsi="Times New Roman"/>
                <w:szCs w:val="24"/>
                <w:lang w:bidi="he-IL"/>
              </w:rPr>
              <w:t>PTEN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  <w:gridSpan w:val="2"/>
            <w:shd w:val="clear" w:color="auto" w:fill="auto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64" w:type="dxa"/>
            <w:gridSpan w:val="2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.000</w:t>
            </w:r>
          </w:p>
        </w:tc>
      </w:tr>
      <w:tr w:rsidR="009D6C32" w:rsidRPr="008918C1" w:rsidTr="008918C1">
        <w:trPr>
          <w:trHeight w:val="149"/>
        </w:trPr>
        <w:tc>
          <w:tcPr>
            <w:tcW w:w="2410" w:type="dxa"/>
            <w:vAlign w:val="bottom"/>
          </w:tcPr>
          <w:p w:rsidR="009D6C32" w:rsidRPr="008918C1" w:rsidRDefault="009D6C32" w:rsidP="00741E0A">
            <w:pPr>
              <w:spacing w:after="0" w:line="480" w:lineRule="auto"/>
              <w:contextualSpacing/>
              <w:rPr>
                <w:rFonts w:ascii="Times New Roman" w:hAnsi="Times New Roman"/>
                <w:szCs w:val="24"/>
                <w:lang w:bidi="he-IL"/>
              </w:rPr>
            </w:pPr>
            <w:r w:rsidRPr="008918C1">
              <w:rPr>
                <w:rFonts w:ascii="Times New Roman" w:hAnsi="Times New Roman"/>
                <w:szCs w:val="24"/>
                <w:lang w:bidi="he-IL"/>
              </w:rPr>
              <w:t>VHL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  <w:gridSpan w:val="2"/>
            <w:shd w:val="clear" w:color="auto" w:fill="auto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64" w:type="dxa"/>
            <w:gridSpan w:val="2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.000</w:t>
            </w:r>
          </w:p>
        </w:tc>
      </w:tr>
      <w:tr w:rsidR="009D6C32" w:rsidRPr="008918C1" w:rsidTr="008918C1">
        <w:trPr>
          <w:trHeight w:val="178"/>
        </w:trPr>
        <w:tc>
          <w:tcPr>
            <w:tcW w:w="2410" w:type="dxa"/>
            <w:vAlign w:val="bottom"/>
          </w:tcPr>
          <w:p w:rsidR="009D6C32" w:rsidRPr="008918C1" w:rsidRDefault="009D6C32" w:rsidP="00741E0A">
            <w:pPr>
              <w:spacing w:after="0" w:line="480" w:lineRule="auto"/>
              <w:contextualSpacing/>
              <w:rPr>
                <w:rFonts w:ascii="Times New Roman" w:hAnsi="Times New Roman"/>
                <w:szCs w:val="24"/>
                <w:lang w:bidi="he-IL"/>
              </w:rPr>
            </w:pPr>
            <w:r w:rsidRPr="008918C1">
              <w:rPr>
                <w:rFonts w:ascii="Times New Roman" w:hAnsi="Times New Roman"/>
                <w:szCs w:val="24"/>
                <w:lang w:bidi="he-IL"/>
              </w:rPr>
              <w:t>NRAS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64" w:type="dxa"/>
            <w:gridSpan w:val="2"/>
            <w:shd w:val="clear" w:color="auto" w:fill="auto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.7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  <w:gridSpan w:val="2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.417</w:t>
            </w:r>
          </w:p>
        </w:tc>
      </w:tr>
      <w:tr w:rsidR="009D6C32" w:rsidRPr="008918C1" w:rsidTr="008918C1">
        <w:trPr>
          <w:trHeight w:val="188"/>
        </w:trPr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9D6C32" w:rsidRPr="008918C1" w:rsidRDefault="009D6C32" w:rsidP="00741E0A">
            <w:pPr>
              <w:spacing w:after="0" w:line="480" w:lineRule="auto"/>
              <w:contextualSpacing/>
              <w:rPr>
                <w:rFonts w:ascii="Times New Roman" w:hAnsi="Times New Roman"/>
                <w:szCs w:val="24"/>
                <w:lang w:bidi="he-IL"/>
              </w:rPr>
            </w:pPr>
            <w:r w:rsidRPr="008918C1">
              <w:rPr>
                <w:rFonts w:ascii="Times New Roman" w:hAnsi="Times New Roman"/>
                <w:szCs w:val="24"/>
                <w:lang w:bidi="he-IL"/>
              </w:rPr>
              <w:t>SRC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.7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9D6C32" w:rsidRPr="008918C1" w:rsidRDefault="009D6C32" w:rsidP="008918C1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8918C1">
              <w:rPr>
                <w:rFonts w:ascii="Times New Roman" w:hAnsi="Times New Roman"/>
                <w:szCs w:val="24"/>
              </w:rPr>
              <w:t>0.417</w:t>
            </w:r>
          </w:p>
        </w:tc>
      </w:tr>
    </w:tbl>
    <w:p w:rsidR="00CC7492" w:rsidRPr="008C71AD" w:rsidRDefault="00CC7492" w:rsidP="008C71AD">
      <w:pPr>
        <w:widowControl/>
        <w:spacing w:after="0" w:line="480" w:lineRule="auto"/>
        <w:ind w:leftChars="-236" w:left="284" w:hangingChars="354" w:hanging="850"/>
        <w:rPr>
          <w:rFonts w:ascii="Times New Roman" w:hAnsi="Times New Roman"/>
          <w:szCs w:val="24"/>
        </w:rPr>
      </w:pPr>
      <w:r w:rsidRPr="008C71AD">
        <w:rPr>
          <w:rFonts w:ascii="Times New Roman" w:hAnsi="Times New Roman"/>
          <w:szCs w:val="24"/>
          <w:vertAlign w:val="superscript"/>
        </w:rPr>
        <w:t xml:space="preserve">a </w:t>
      </w:r>
      <w:r w:rsidRPr="008C71AD">
        <w:rPr>
          <w:rFonts w:ascii="Times New Roman" w:hAnsi="Times New Roman"/>
          <w:szCs w:val="24"/>
        </w:rPr>
        <w:t xml:space="preserve">Genes with a mutation rate </w:t>
      </w:r>
      <w:r w:rsidR="00741E0A" w:rsidRPr="008C71AD">
        <w:rPr>
          <w:rFonts w:ascii="Times New Roman" w:hAnsi="Times New Roman"/>
          <w:szCs w:val="24"/>
        </w:rPr>
        <w:t xml:space="preserve">of </w:t>
      </w:r>
      <w:r w:rsidRPr="008C71AD">
        <w:rPr>
          <w:rFonts w:ascii="Times New Roman" w:hAnsi="Times New Roman"/>
          <w:szCs w:val="24"/>
        </w:rPr>
        <w:t>&lt; 2% patients in both</w:t>
      </w:r>
      <w:r w:rsidR="00741E0A" w:rsidRPr="008C71AD">
        <w:rPr>
          <w:rFonts w:ascii="Times New Roman" w:hAnsi="Times New Roman"/>
          <w:szCs w:val="24"/>
        </w:rPr>
        <w:t>,</w:t>
      </w:r>
      <w:r w:rsidR="008918C1" w:rsidRPr="008C71AD">
        <w:rPr>
          <w:rFonts w:ascii="Times New Roman" w:hAnsi="Times New Roman" w:hint="eastAsia"/>
          <w:szCs w:val="24"/>
        </w:rPr>
        <w:t xml:space="preserve"> E</w:t>
      </w:r>
      <w:r w:rsidRPr="008C71AD">
        <w:rPr>
          <w:rFonts w:ascii="Times New Roman" w:hAnsi="Times New Roman"/>
          <w:szCs w:val="24"/>
        </w:rPr>
        <w:t>CE(+) and ECE(-) groups</w:t>
      </w:r>
      <w:r w:rsidR="003E1525" w:rsidRPr="008C71AD">
        <w:rPr>
          <w:rFonts w:ascii="Times New Roman" w:hAnsi="Times New Roman"/>
          <w:szCs w:val="24"/>
        </w:rPr>
        <w:t>.</w:t>
      </w:r>
    </w:p>
    <w:p w:rsidR="003F66E6" w:rsidRPr="008C71AD" w:rsidRDefault="003F66E6" w:rsidP="000E5647">
      <w:pPr>
        <w:widowControl/>
        <w:spacing w:after="160" w:line="480" w:lineRule="auto"/>
        <w:ind w:leftChars="-591" w:left="-1418" w:firstLine="2"/>
        <w:rPr>
          <w:rFonts w:ascii="Times New Roman" w:hAnsi="Times New Roman"/>
          <w:b/>
          <w:szCs w:val="24"/>
        </w:rPr>
      </w:pPr>
    </w:p>
    <w:p w:rsidR="003F66E6" w:rsidRDefault="003F66E6" w:rsidP="000E5647">
      <w:pPr>
        <w:widowControl/>
        <w:spacing w:after="160" w:line="480" w:lineRule="auto"/>
        <w:ind w:leftChars="-591" w:left="-1418" w:firstLine="2"/>
        <w:rPr>
          <w:rFonts w:ascii="Times New Roman" w:hAnsi="Times New Roman"/>
          <w:b/>
          <w:szCs w:val="24"/>
        </w:rPr>
      </w:pPr>
    </w:p>
    <w:p w:rsidR="000E5647" w:rsidRPr="002E6389" w:rsidRDefault="003F66E6" w:rsidP="000E5647">
      <w:pPr>
        <w:widowControl/>
        <w:spacing w:after="160" w:line="480" w:lineRule="auto"/>
        <w:ind w:leftChars="-591" w:left="-1418" w:firstLine="2"/>
        <w:rPr>
          <w:rFonts w:ascii="Times New Roman" w:hAnsi="Times New Roman"/>
          <w:b/>
          <w:kern w:val="0"/>
          <w:szCs w:val="24"/>
        </w:rPr>
      </w:pPr>
      <w:r>
        <w:rPr>
          <w:rFonts w:ascii="Times New Roman" w:hAnsi="Times New Roman"/>
          <w:b/>
          <w:szCs w:val="24"/>
        </w:rPr>
        <w:br w:type="page"/>
      </w:r>
      <w:r w:rsidR="000E5647" w:rsidRPr="002E6389">
        <w:rPr>
          <w:rFonts w:ascii="Times New Roman" w:hAnsi="Times New Roman"/>
          <w:b/>
          <w:szCs w:val="24"/>
        </w:rPr>
        <w:lastRenderedPageBreak/>
        <w:t>Supplementary Table S</w:t>
      </w:r>
      <w:r w:rsidR="009D6C32">
        <w:rPr>
          <w:rFonts w:ascii="Times New Roman" w:hAnsi="Times New Roman"/>
          <w:b/>
          <w:szCs w:val="24"/>
        </w:rPr>
        <w:t>2</w:t>
      </w:r>
      <w:r w:rsidR="000E5647" w:rsidRPr="002E6389">
        <w:rPr>
          <w:rFonts w:ascii="Times New Roman" w:hAnsi="Times New Roman"/>
          <w:b/>
          <w:kern w:val="0"/>
          <w:szCs w:val="24"/>
        </w:rPr>
        <w:t xml:space="preserve">. </w:t>
      </w:r>
      <w:proofErr w:type="spellStart"/>
      <w:r w:rsidR="000E5647" w:rsidRPr="002E6389">
        <w:rPr>
          <w:rFonts w:ascii="Times New Roman" w:hAnsi="Times New Roman"/>
          <w:b/>
          <w:kern w:val="0"/>
          <w:szCs w:val="24"/>
        </w:rPr>
        <w:t>Univariate</w:t>
      </w:r>
      <w:proofErr w:type="spellEnd"/>
      <w:r w:rsidR="000E5647" w:rsidRPr="002E6389">
        <w:rPr>
          <w:rFonts w:ascii="Times New Roman" w:hAnsi="Times New Roman"/>
          <w:b/>
          <w:kern w:val="0"/>
          <w:szCs w:val="24"/>
        </w:rPr>
        <w:t xml:space="preserve"> analysis in patients with </w:t>
      </w:r>
      <w:r w:rsidR="000E5647" w:rsidRPr="002E6389">
        <w:rPr>
          <w:rFonts w:ascii="Times New Roman" w:hAnsi="Times New Roman"/>
          <w:b/>
          <w:szCs w:val="24"/>
        </w:rPr>
        <w:t xml:space="preserve">neck lymph node </w:t>
      </w:r>
      <w:proofErr w:type="spellStart"/>
      <w:r w:rsidR="000E5647" w:rsidRPr="002E6389">
        <w:rPr>
          <w:rFonts w:ascii="Times New Roman" w:hAnsi="Times New Roman"/>
          <w:b/>
          <w:szCs w:val="24"/>
        </w:rPr>
        <w:t>extracapsular</w:t>
      </w:r>
      <w:proofErr w:type="spellEnd"/>
      <w:r w:rsidR="000E5647" w:rsidRPr="002E6389">
        <w:rPr>
          <w:rFonts w:ascii="Times New Roman" w:hAnsi="Times New Roman"/>
          <w:b/>
          <w:szCs w:val="24"/>
        </w:rPr>
        <w:t xml:space="preserve"> </w:t>
      </w:r>
      <w:proofErr w:type="spellStart"/>
      <w:r w:rsidR="000E5647" w:rsidRPr="002E6389">
        <w:rPr>
          <w:rFonts w:ascii="Times New Roman" w:hAnsi="Times New Roman"/>
          <w:b/>
          <w:szCs w:val="24"/>
        </w:rPr>
        <w:t>extension</w:t>
      </w:r>
      <w:r w:rsidR="000E5647" w:rsidRPr="002E6389">
        <w:rPr>
          <w:rFonts w:ascii="Times New Roman" w:hAnsi="Times New Roman"/>
          <w:b/>
          <w:kern w:val="0"/>
          <w:szCs w:val="24"/>
          <w:vertAlign w:val="superscript"/>
        </w:rPr>
        <w:t>a</w:t>
      </w:r>
      <w:proofErr w:type="spellEnd"/>
      <w:r w:rsidR="000E5647" w:rsidRPr="002E6389">
        <w:rPr>
          <w:rFonts w:ascii="Times New Roman" w:hAnsi="Times New Roman"/>
          <w:b/>
          <w:kern w:val="0"/>
          <w:szCs w:val="24"/>
        </w:rPr>
        <w:t xml:space="preserve"> (n = 201)</w:t>
      </w:r>
    </w:p>
    <w:tbl>
      <w:tblPr>
        <w:tblW w:w="11393" w:type="dxa"/>
        <w:tblInd w:w="-1452" w:type="dxa"/>
        <w:tblLayout w:type="fixed"/>
        <w:tblLook w:val="04A0"/>
      </w:tblPr>
      <w:tblGrid>
        <w:gridCol w:w="2581"/>
        <w:gridCol w:w="964"/>
        <w:gridCol w:w="1876"/>
        <w:gridCol w:w="1985"/>
        <w:gridCol w:w="1984"/>
        <w:gridCol w:w="2003"/>
      </w:tblGrid>
      <w:tr w:rsidR="000E5647" w:rsidRPr="002E6389" w:rsidTr="008328B4">
        <w:tc>
          <w:tcPr>
            <w:tcW w:w="2581" w:type="dxa"/>
            <w:tcBorders>
              <w:top w:val="single" w:sz="4" w:space="0" w:color="auto"/>
            </w:tcBorders>
            <w:vAlign w:val="center"/>
          </w:tcPr>
          <w:p w:rsidR="000E5647" w:rsidRPr="002E6389" w:rsidRDefault="000E5647" w:rsidP="008328B4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b/>
                <w:kern w:val="0"/>
                <w:sz w:val="16"/>
                <w:szCs w:val="16"/>
              </w:rPr>
            </w:pPr>
            <w:proofErr w:type="spellStart"/>
            <w:r w:rsidRPr="002E6389">
              <w:rPr>
                <w:rFonts w:ascii="Times New Roman" w:eastAsia="MingLiU" w:hAnsi="Times New Roman" w:hint="eastAsia"/>
                <w:b/>
                <w:kern w:val="0"/>
                <w:sz w:val="16"/>
                <w:szCs w:val="16"/>
              </w:rPr>
              <w:t>Locoregional</w:t>
            </w:r>
            <w:proofErr w:type="spellEnd"/>
            <w:r w:rsidRPr="002E6389">
              <w:rPr>
                <w:rFonts w:ascii="Times New Roman" w:eastAsia="MingLiU" w:hAnsi="Times New Roman" w:hint="eastAsia"/>
                <w:b/>
                <w:kern w:val="0"/>
                <w:sz w:val="16"/>
                <w:szCs w:val="16"/>
              </w:rPr>
              <w:t xml:space="preserve"> contro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b/>
                <w:kern w:val="0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b/>
                <w:kern w:val="0"/>
                <w:sz w:val="16"/>
                <w:szCs w:val="16"/>
              </w:rPr>
              <w:t>Distant metastasi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b/>
                <w:kern w:val="0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b/>
                <w:kern w:val="0"/>
                <w:sz w:val="16"/>
                <w:szCs w:val="16"/>
              </w:rPr>
              <w:t>D</w:t>
            </w:r>
            <w:r w:rsidRPr="002E6389">
              <w:rPr>
                <w:rFonts w:ascii="Times New Roman" w:eastAsia="MingLiU" w:hAnsi="Times New Roman"/>
                <w:b/>
                <w:kern w:val="0"/>
                <w:sz w:val="16"/>
                <w:szCs w:val="16"/>
              </w:rPr>
              <w:t>isease-specific survival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b/>
                <w:kern w:val="0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b/>
                <w:kern w:val="0"/>
                <w:sz w:val="16"/>
                <w:szCs w:val="16"/>
              </w:rPr>
              <w:t>O</w:t>
            </w:r>
            <w:r w:rsidRPr="002E6389">
              <w:rPr>
                <w:rFonts w:ascii="Times New Roman" w:eastAsia="MingLiU" w:hAnsi="Times New Roman" w:hint="eastAsia"/>
                <w:b/>
                <w:kern w:val="0"/>
                <w:sz w:val="16"/>
                <w:szCs w:val="16"/>
              </w:rPr>
              <w:t xml:space="preserve">verall </w:t>
            </w:r>
            <w:r w:rsidRPr="002E6389">
              <w:rPr>
                <w:rFonts w:ascii="Times New Roman" w:eastAsia="MingLiU" w:hAnsi="Times New Roman"/>
                <w:b/>
                <w:kern w:val="0"/>
                <w:sz w:val="16"/>
                <w:szCs w:val="16"/>
              </w:rPr>
              <w:t>survival</w:t>
            </w:r>
          </w:p>
        </w:tc>
      </w:tr>
      <w:tr w:rsidR="000E5647" w:rsidRPr="002E6389" w:rsidTr="008328B4">
        <w:tc>
          <w:tcPr>
            <w:tcW w:w="2581" w:type="dxa"/>
            <w:tcBorders>
              <w:bottom w:val="single" w:sz="4" w:space="0" w:color="auto"/>
            </w:tcBorders>
            <w:vAlign w:val="center"/>
          </w:tcPr>
          <w:p w:rsidR="000E5647" w:rsidRPr="002E6389" w:rsidRDefault="000E5647" w:rsidP="008328B4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2E6389">
              <w:rPr>
                <w:rFonts w:ascii="Times New Roman" w:hAnsi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b/>
                <w:kern w:val="0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b/>
                <w:kern w:val="0"/>
                <w:sz w:val="16"/>
                <w:szCs w:val="16"/>
              </w:rPr>
              <w:t>P value, HR (95% CI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b/>
                <w:kern w:val="0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b/>
                <w:kern w:val="0"/>
                <w:sz w:val="16"/>
                <w:szCs w:val="16"/>
              </w:rPr>
              <w:t>P value, HR (95% CI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b/>
                <w:kern w:val="0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b/>
                <w:kern w:val="0"/>
                <w:sz w:val="16"/>
                <w:szCs w:val="16"/>
              </w:rPr>
              <w:t xml:space="preserve">P </w:t>
            </w:r>
            <w:r w:rsidR="002035B3" w:rsidRPr="002E6389">
              <w:rPr>
                <w:rFonts w:ascii="Times New Roman" w:eastAsia="MingLiU" w:hAnsi="Times New Roman"/>
                <w:b/>
                <w:kern w:val="0"/>
                <w:sz w:val="16"/>
                <w:szCs w:val="16"/>
              </w:rPr>
              <w:t xml:space="preserve"> </w:t>
            </w:r>
            <w:r w:rsidRPr="002E6389">
              <w:rPr>
                <w:rFonts w:ascii="Times New Roman" w:eastAsia="MingLiU" w:hAnsi="Times New Roman"/>
                <w:b/>
                <w:kern w:val="0"/>
                <w:sz w:val="16"/>
                <w:szCs w:val="16"/>
              </w:rPr>
              <w:t>value, HR (95% CI)</w:t>
            </w:r>
          </w:p>
        </w:tc>
        <w:tc>
          <w:tcPr>
            <w:tcW w:w="2003" w:type="dxa"/>
            <w:tcBorders>
              <w:bottom w:val="single" w:sz="4" w:space="0" w:color="auto"/>
            </w:tcBorders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b/>
                <w:kern w:val="0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b/>
                <w:kern w:val="0"/>
                <w:sz w:val="16"/>
                <w:szCs w:val="16"/>
              </w:rPr>
              <w:t>P value, HR (95% CI)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Male sex (</w:t>
            </w:r>
            <w:proofErr w:type="spellStart"/>
            <w:r w:rsidRPr="002E6389">
              <w:rPr>
                <w:rFonts w:ascii="Times New Roman" w:hAnsi="Times New Roman"/>
                <w:sz w:val="16"/>
                <w:szCs w:val="16"/>
              </w:rPr>
              <w:t>vs</w:t>
            </w:r>
            <w:proofErr w:type="spellEnd"/>
            <w:r w:rsidRPr="002E6389">
              <w:rPr>
                <w:rFonts w:ascii="Times New Roman" w:hAnsi="Times New Roman"/>
                <w:sz w:val="16"/>
                <w:szCs w:val="16"/>
              </w:rPr>
              <w:t xml:space="preserve"> female)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191(95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249, 2.53 (0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,52-12.</w:t>
            </w: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2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4</w:t>
            </w: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 xml:space="preserve">0.751, 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81</w:t>
            </w: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 xml:space="preserve"> (0.22-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2.97</w:t>
            </w: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450, 1.64 (0.45-6.02)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0.384, 0.49 (0.</w:t>
            </w:r>
            <w:r w:rsidRPr="002E6389">
              <w:rPr>
                <w:rFonts w:ascii="Times New Roman" w:hAnsi="Times New Roman"/>
                <w:sz w:val="16"/>
                <w:szCs w:val="16"/>
              </w:rPr>
              <w:t>10</w:t>
            </w:r>
            <w:r w:rsidRPr="002E6389">
              <w:rPr>
                <w:rFonts w:ascii="Times New Roman" w:hAnsi="Times New Roman" w:hint="eastAsia"/>
                <w:sz w:val="16"/>
                <w:szCs w:val="16"/>
              </w:rPr>
              <w:t>-</w:t>
            </w:r>
            <w:r w:rsidRPr="002E6389">
              <w:rPr>
                <w:rFonts w:ascii="Times New Roman" w:hAnsi="Times New Roman"/>
                <w:sz w:val="16"/>
                <w:szCs w:val="16"/>
              </w:rPr>
              <w:t>2.40</w:t>
            </w:r>
            <w:r w:rsidRPr="002E6389"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Age: &gt;70 years (</w:t>
            </w:r>
            <w:proofErr w:type="spellStart"/>
            <w:r w:rsidRPr="002E6389">
              <w:rPr>
                <w:rFonts w:ascii="Times New Roman" w:hAnsi="Times New Roman"/>
                <w:sz w:val="16"/>
                <w:szCs w:val="16"/>
              </w:rPr>
              <w:t>vs</w:t>
            </w:r>
            <w:proofErr w:type="spellEnd"/>
            <w:r w:rsidRPr="002E6389">
              <w:rPr>
                <w:rFonts w:ascii="Times New Roman" w:hAnsi="Times New Roman"/>
                <w:sz w:val="16"/>
                <w:szCs w:val="16"/>
              </w:rPr>
              <w:t xml:space="preserve"> ≤ 70 years)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8(4.0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452, 0.53 (0.10-2.72)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89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5</w:t>
            </w: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, 1.10 (0.25-4.75)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 xml:space="preserve">0.920, </w:t>
            </w: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93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 xml:space="preserve"> (0.2</w:t>
            </w: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2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-</w:t>
            </w: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3.82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)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0.240, 3.55 (0.42-29.51)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Cancer site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A086D">
            <w:pPr>
              <w:spacing w:after="0"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ICD</w:t>
            </w:r>
            <w:r w:rsidR="00764842">
              <w:rPr>
                <w:rFonts w:ascii="Times New Roman" w:hAnsi="Times New Roman" w:hint="eastAsia"/>
                <w:sz w:val="16"/>
                <w:szCs w:val="16"/>
              </w:rPr>
              <w:t>-9-</w:t>
            </w:r>
            <w:r w:rsidR="008A086D">
              <w:rPr>
                <w:rFonts w:ascii="Times New Roman" w:hAnsi="Times New Roman" w:hint="eastAsia"/>
                <w:sz w:val="16"/>
                <w:szCs w:val="16"/>
              </w:rPr>
              <w:t>CM,</w:t>
            </w: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145 (</w:t>
            </w:r>
            <w:proofErr w:type="spellStart"/>
            <w:r w:rsidRPr="002E6389">
              <w:rPr>
                <w:rFonts w:ascii="Times New Roman" w:hAnsi="Times New Roman"/>
                <w:sz w:val="16"/>
                <w:szCs w:val="16"/>
              </w:rPr>
              <w:t>vs</w:t>
            </w:r>
            <w:proofErr w:type="spellEnd"/>
            <w:r w:rsidRPr="002E638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E6389">
              <w:rPr>
                <w:rFonts w:ascii="Times New Roman" w:hAnsi="Times New Roman" w:hint="eastAsia"/>
                <w:sz w:val="16"/>
                <w:szCs w:val="16"/>
              </w:rPr>
              <w:t xml:space="preserve">not </w:t>
            </w:r>
            <w:r w:rsidRPr="002E6389">
              <w:rPr>
                <w:rFonts w:ascii="Times New Roman" w:hAnsi="Times New Roman"/>
                <w:sz w:val="16"/>
                <w:szCs w:val="16"/>
              </w:rPr>
              <w:t>145)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90</w:t>
            </w: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E6389">
              <w:rPr>
                <w:rFonts w:ascii="Times New Roman" w:hAnsi="Times New Roman" w:hint="eastAsia"/>
                <w:sz w:val="16"/>
                <w:szCs w:val="16"/>
              </w:rPr>
              <w:t>(44.8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553, 0.84 (0.47-1.49)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212, 1.44 (0.80-2.58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 xml:space="preserve">0.209, </w:t>
            </w: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1.43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 xml:space="preserve"> (0.</w:t>
            </w: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81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-</w:t>
            </w: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2.50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)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0.662, 0.87 (0.48-1.58)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pT3-4 (</w:t>
            </w:r>
            <w:proofErr w:type="spellStart"/>
            <w:r w:rsidRPr="002E6389">
              <w:rPr>
                <w:rFonts w:ascii="Times New Roman" w:hAnsi="Times New Roman"/>
                <w:sz w:val="16"/>
                <w:szCs w:val="16"/>
              </w:rPr>
              <w:t>vs</w:t>
            </w:r>
            <w:proofErr w:type="spellEnd"/>
            <w:r w:rsidRPr="002E6389">
              <w:rPr>
                <w:rFonts w:ascii="Times New Roman" w:hAnsi="Times New Roman"/>
                <w:sz w:val="16"/>
                <w:szCs w:val="16"/>
              </w:rPr>
              <w:t xml:space="preserve"> pT1-2)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122</w:t>
            </w: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E6389">
              <w:rPr>
                <w:rFonts w:ascii="Times New Roman" w:hAnsi="Times New Roman" w:hint="eastAsia"/>
                <w:sz w:val="16"/>
                <w:szCs w:val="16"/>
              </w:rPr>
              <w:t>(60.7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578, 1.18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 xml:space="preserve"> </w:t>
            </w: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(0.65-2.12)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 xml:space="preserve">0.018, 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2.11</w:t>
            </w: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 xml:space="preserve"> (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1.13</w:t>
            </w: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-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3.94</w:t>
            </w: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)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 xml:space="preserve"> *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002, 2.51 (1.40-4.50) *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001, 2.82 (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1.53</w:t>
            </w: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-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5.18</w:t>
            </w: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)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 xml:space="preserve"> *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pT4 (</w:t>
            </w:r>
            <w:proofErr w:type="spellStart"/>
            <w:r w:rsidRPr="002E6389">
              <w:rPr>
                <w:rFonts w:ascii="Times New Roman" w:hAnsi="Times New Roman"/>
                <w:sz w:val="16"/>
                <w:szCs w:val="16"/>
              </w:rPr>
              <w:t>vs</w:t>
            </w:r>
            <w:proofErr w:type="spellEnd"/>
            <w:r w:rsidRPr="002E6389">
              <w:rPr>
                <w:rFonts w:ascii="Times New Roman" w:hAnsi="Times New Roman"/>
                <w:sz w:val="16"/>
                <w:szCs w:val="16"/>
              </w:rPr>
              <w:t xml:space="preserve"> pT1-3)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79</w:t>
            </w: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E6389">
              <w:rPr>
                <w:rFonts w:ascii="Times New Roman" w:hAnsi="Times New Roman" w:hint="eastAsia"/>
                <w:sz w:val="16"/>
                <w:szCs w:val="16"/>
              </w:rPr>
              <w:t>(39.3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 xml:space="preserve">0.352, 1.31 (0.73-2.35) 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125, 1.58 (0.88-2.85)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078, 1.67 (0.94-2.97)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0.034, 1.97 (1.05-3.72)</w:t>
            </w: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*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pN2 (</w:t>
            </w:r>
            <w:proofErr w:type="spellStart"/>
            <w:r w:rsidRPr="002E6389">
              <w:rPr>
                <w:rFonts w:ascii="Times New Roman" w:hAnsi="Times New Roman"/>
                <w:sz w:val="16"/>
                <w:szCs w:val="16"/>
              </w:rPr>
              <w:t>vs</w:t>
            </w:r>
            <w:proofErr w:type="spellEnd"/>
            <w:r w:rsidRPr="002E6389">
              <w:rPr>
                <w:rFonts w:ascii="Times New Roman" w:hAnsi="Times New Roman"/>
                <w:sz w:val="16"/>
                <w:szCs w:val="16"/>
              </w:rPr>
              <w:t xml:space="preserve"> N1)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169</w:t>
            </w: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E6389">
              <w:rPr>
                <w:rFonts w:ascii="Times New Roman" w:hAnsi="Times New Roman" w:hint="eastAsia"/>
                <w:sz w:val="16"/>
                <w:szCs w:val="16"/>
              </w:rPr>
              <w:t>(84.1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019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, 3.06 (1.19-7.83) *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088, 2.17 (0.89-5.32)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035, 2.33 (1.06-5.14)</w:t>
            </w: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 xml:space="preserve"> *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0.840, 1.08 (0.48-2.41)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Stage IV (</w:t>
            </w:r>
            <w:proofErr w:type="spellStart"/>
            <w:r w:rsidRPr="002E6389">
              <w:rPr>
                <w:rFonts w:ascii="Times New Roman" w:hAnsi="Times New Roman"/>
                <w:sz w:val="16"/>
                <w:szCs w:val="16"/>
              </w:rPr>
              <w:t>vs</w:t>
            </w:r>
            <w:proofErr w:type="spellEnd"/>
            <w:r w:rsidRPr="002E6389">
              <w:rPr>
                <w:rFonts w:ascii="Times New Roman" w:hAnsi="Times New Roman"/>
                <w:sz w:val="16"/>
                <w:szCs w:val="16"/>
              </w:rPr>
              <w:t xml:space="preserve"> III)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179</w:t>
            </w: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E6389">
              <w:rPr>
                <w:rFonts w:ascii="Times New Roman" w:hAnsi="Times New Roman" w:hint="eastAsia"/>
                <w:sz w:val="16"/>
                <w:szCs w:val="16"/>
              </w:rPr>
              <w:t>(89.1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130, 2.23 (0.78-6.33)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084, 2.69 (0.87-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8.29)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053, 2.53 (0.98-6.51)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0.186, 1.83 (0.74-4.48)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Differentiation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Poor (</w:t>
            </w:r>
            <w:proofErr w:type="spellStart"/>
            <w:r w:rsidRPr="002E6389">
              <w:rPr>
                <w:rFonts w:ascii="Times New Roman" w:hAnsi="Times New Roman"/>
                <w:sz w:val="16"/>
                <w:szCs w:val="16"/>
              </w:rPr>
              <w:t>vs</w:t>
            </w:r>
            <w:proofErr w:type="spellEnd"/>
            <w:r w:rsidRPr="002E6389">
              <w:rPr>
                <w:rFonts w:ascii="Times New Roman" w:hAnsi="Times New Roman"/>
                <w:sz w:val="16"/>
                <w:szCs w:val="16"/>
              </w:rPr>
              <w:t xml:space="preserve"> well and moderate)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40</w:t>
            </w: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E6389">
              <w:rPr>
                <w:rFonts w:ascii="Times New Roman" w:hAnsi="Times New Roman" w:hint="eastAsia"/>
                <w:sz w:val="16"/>
                <w:szCs w:val="16"/>
              </w:rPr>
              <w:t>(19.9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682, 0.86 (0.41-1.77)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032, 2.15 (1.06-4.35)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 xml:space="preserve"> *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245, 1.51 (0.75-3.07)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0.960, 1.01 (0.48-2.13)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 xml:space="preserve">ECE number ≥ 2 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 xml:space="preserve">107 </w:t>
            </w:r>
            <w:r w:rsidRPr="002E6389">
              <w:rPr>
                <w:rFonts w:ascii="Times New Roman" w:hAnsi="Times New Roman" w:hint="eastAsia"/>
                <w:sz w:val="16"/>
                <w:szCs w:val="16"/>
              </w:rPr>
              <w:t>(53.2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107</w:t>
            </w: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, 1.60 (0.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9</w:t>
            </w: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-2.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86</w:t>
            </w: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344</w:t>
            </w: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, 1.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32</w:t>
            </w: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 xml:space="preserve"> (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74</w:t>
            </w: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-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2.37</w:t>
            </w: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)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456, 1.23 (0.70-2.15)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0.575, 0.84 (0.46-1.52)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 xml:space="preserve">ECE number ≥ 3 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59</w:t>
            </w: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E6389">
              <w:rPr>
                <w:rFonts w:ascii="Times New Roman" w:hAnsi="Times New Roman" w:hint="eastAsia"/>
                <w:sz w:val="16"/>
                <w:szCs w:val="16"/>
              </w:rPr>
              <w:t>(29.4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391, 1.31 (0.70-2.43)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047, 1.87 (1.00-3.50)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 xml:space="preserve"> *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167, 1.54 (0.83-2.85)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0.434, 1.30 (0.67-2.52)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 xml:space="preserve">ECE number ≥ 4 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35</w:t>
            </w: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E6389">
              <w:rPr>
                <w:rFonts w:ascii="Times New Roman" w:hAnsi="Times New Roman" w:hint="eastAsia"/>
                <w:sz w:val="16"/>
                <w:szCs w:val="16"/>
              </w:rPr>
              <w:t>(17.4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071, 1.97 (0.95-4.11)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001, 3.48 (1.63-7.39)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 xml:space="preserve"> *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002, 3.90 (1.67-9.08) *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 xml:space="preserve">0.035, 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2.73 (1.07-6.96) *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Margin &lt; 5 mm (</w:t>
            </w:r>
            <w:proofErr w:type="spellStart"/>
            <w:r w:rsidRPr="002E6389">
              <w:rPr>
                <w:rFonts w:ascii="Times New Roman" w:hAnsi="Times New Roman"/>
                <w:sz w:val="16"/>
                <w:szCs w:val="16"/>
              </w:rPr>
              <w:t>vs</w:t>
            </w:r>
            <w:proofErr w:type="spellEnd"/>
            <w:r w:rsidRPr="002E6389">
              <w:rPr>
                <w:rFonts w:ascii="Times New Roman" w:hAnsi="Times New Roman"/>
                <w:sz w:val="16"/>
                <w:szCs w:val="16"/>
              </w:rPr>
              <w:t xml:space="preserve"> ≥ 5 mm)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32</w:t>
            </w: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E6389">
              <w:rPr>
                <w:rFonts w:ascii="Times New Roman" w:hAnsi="Times New Roman" w:hint="eastAsia"/>
                <w:sz w:val="16"/>
                <w:szCs w:val="16"/>
              </w:rPr>
              <w:t>(15.9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114, 1.84 (0.86-3.95)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056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, 2.11 (0.98-4.53)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037, 2.36 (1.05-5.29) *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297, 1.58 (0.66-3.74)</w:t>
            </w:r>
          </w:p>
        </w:tc>
      </w:tr>
      <w:tr w:rsidR="000E5647" w:rsidRPr="002E6389" w:rsidTr="0095320E">
        <w:trPr>
          <w:trHeight w:val="574"/>
        </w:trPr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Depth of invasion &gt; 10 mm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143</w:t>
            </w: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E6389">
              <w:rPr>
                <w:rFonts w:ascii="Times New Roman" w:hAnsi="Times New Roman" w:hint="eastAsia"/>
                <w:sz w:val="16"/>
                <w:szCs w:val="16"/>
              </w:rPr>
              <w:t>(71.1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982, 0.99 (0.52-1.86)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016, 2.36 (1.17-4.76)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 xml:space="preserve"> *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002, 2.70 (1.43-5.10) *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0.009</w:t>
            </w:r>
            <w:r w:rsidRPr="002E6389">
              <w:rPr>
                <w:rFonts w:ascii="Times New Roman" w:hAnsi="Times New Roman"/>
                <w:sz w:val="16"/>
                <w:szCs w:val="16"/>
              </w:rPr>
              <w:t>, 2.32 (1.23-4.37) *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Invasion:    Bone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44</w:t>
            </w: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E6389">
              <w:rPr>
                <w:rFonts w:ascii="Times New Roman" w:hAnsi="Times New Roman" w:hint="eastAsia"/>
                <w:sz w:val="16"/>
                <w:szCs w:val="16"/>
              </w:rPr>
              <w:t>(21.9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898, 1.04 (0.52-2.08)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603, 1.20 (0.60-2.39)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674, 1.15 (0.59-2.25)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0.110, 1.88 (0.86-4.10)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firstLineChars="500" w:firstLine="800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Skin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25(12.4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809, 1.11 (0.47-2.61)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334, 1.51 (0.65-3.55)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035, 2.69 (1.07-6.76) *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065, 2.85 (0.93-8.69)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firstLineChars="500" w:firstLine="800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Nerve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113(56.2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167, 0.66 (0.37-1.18)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132, 1.57 (0.87-2.85)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663, 1.13 (0.64-1.97)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0.786, 0.92 (0.50-1.66)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firstLineChars="500" w:firstLine="800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Blood vessel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12(6.0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777, 1.18 (0.36-3.88)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882, 0.91 (0.26-3.13)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901, 0.92</w:t>
            </w: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 xml:space="preserve"> (0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.28-2.98)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0.504, 0.667 (0.20-2.18)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firstLineChars="500" w:firstLine="800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Lymphatic duct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33(16.4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851, 0.92 (0.42-2.01)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593, 1.23 (0.57-2.65)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464, 1.32 (0.62-2.81)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0.458, 1.36 (0.59-3.14)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Level 4/5 lymph node involvement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23(11.4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019, 2.91 (1.19-7.10)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 xml:space="preserve"> *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078, 2.20 (.091-5.28)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075, 2.33 (0.91-5.95)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0.466, 1.44 (0.54-3.84)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 xml:space="preserve">Adjuvant </w:t>
            </w:r>
            <w:proofErr w:type="spellStart"/>
            <w:r w:rsidRPr="002E6389">
              <w:rPr>
                <w:rFonts w:ascii="Times New Roman" w:hAnsi="Times New Roman"/>
                <w:sz w:val="16"/>
                <w:szCs w:val="16"/>
              </w:rPr>
              <w:t>CRT</w:t>
            </w:r>
            <w:r w:rsidRPr="002E6389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151(75.1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 xml:space="preserve">0.088, 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56 (0.29-1.08)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032, 0.49 (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25-0.94) *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000, 0.28 (0.13-0.56) *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001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, 0.20 (0.08-0.51) *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 xml:space="preserve">   </w:t>
            </w:r>
            <w:proofErr w:type="spellStart"/>
            <w:r w:rsidRPr="002E6389">
              <w:rPr>
                <w:rFonts w:ascii="Times New Roman" w:hAnsi="Times New Roman"/>
                <w:sz w:val="16"/>
                <w:szCs w:val="16"/>
              </w:rPr>
              <w:t>cDDP</w:t>
            </w:r>
            <w:proofErr w:type="spellEnd"/>
            <w:r w:rsidRPr="002E6389">
              <w:rPr>
                <w:rFonts w:ascii="Times New Roman" w:hAnsi="Times New Roman"/>
                <w:sz w:val="16"/>
                <w:szCs w:val="16"/>
              </w:rPr>
              <w:t xml:space="preserve"> total ≥ 200 mg/m</w:t>
            </w:r>
            <w:r w:rsidRPr="002E6389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82 (54.3)</w:t>
            </w:r>
            <w:r w:rsidRPr="002E6389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442, 1.30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 xml:space="preserve"> (0.66-2.55)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591, 1.20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 xml:space="preserve"> (0.60-2.41)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267, 1.44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 xml:space="preserve"> (0.75-2.75)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071, 1.84 (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94-3.59)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 xml:space="preserve">HPV (type 16, 18 </w:t>
            </w:r>
            <w:proofErr w:type="spellStart"/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vs</w:t>
            </w:r>
            <w:proofErr w:type="spellEnd"/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 xml:space="preserve"> others)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27(13.4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359, 1.47 (0.64-3.36)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615, 0.79 (0.32-1.93)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883, 1.06 (0.47-2.40)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1.000, 1.00 (0.42-2.37)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2E6389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G</w:t>
            </w:r>
            <w:r w:rsidRPr="002E6389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enetic </w:t>
            </w:r>
            <w:proofErr w:type="spellStart"/>
            <w:r w:rsidRPr="002E6389">
              <w:rPr>
                <w:rFonts w:ascii="Times New Roman" w:hAnsi="Times New Roman"/>
                <w:b/>
                <w:kern w:val="0"/>
                <w:sz w:val="20"/>
                <w:szCs w:val="20"/>
              </w:rPr>
              <w:t>mutations</w:t>
            </w:r>
            <w:r w:rsidRPr="002E6389">
              <w:rPr>
                <w:rFonts w:ascii="Times New Roman" w:hAnsi="Times New Roman"/>
                <w:b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14" w:right="60" w:hangingChars="37" w:hanging="74"/>
              <w:rPr>
                <w:rFonts w:ascii="Times New Roman" w:eastAsia="MingLiU" w:hAnsi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14" w:right="60" w:hangingChars="37" w:hanging="74"/>
              <w:rPr>
                <w:rFonts w:ascii="Times New Roman" w:eastAsia="MingLiU" w:hAnsi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14" w:right="60" w:hangingChars="37" w:hanging="74"/>
              <w:rPr>
                <w:rFonts w:ascii="Times New Roman" w:eastAsia="MingLiU" w:hAnsi="Times New Roman"/>
                <w:b/>
                <w:sz w:val="20"/>
                <w:szCs w:val="20"/>
              </w:rPr>
            </w:pP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14" w:hangingChars="37" w:hanging="74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kern w:val="0"/>
                <w:sz w:val="16"/>
                <w:szCs w:val="16"/>
              </w:rPr>
              <w:t>TP53 CPV2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123(61.2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883, 1.04 (0.58-1.87)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010, 2.27 (1.21-4.26)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 xml:space="preserve"> *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066, 1.70 (0.96-3.03)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0.050, 1.82 (1.00-3.31)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 xml:space="preserve">TP53 DBD </w:t>
            </w:r>
            <w:proofErr w:type="spellStart"/>
            <w:r w:rsidRPr="002E6389">
              <w:rPr>
                <w:rFonts w:ascii="Times New Roman" w:hAnsi="Times New Roman"/>
                <w:sz w:val="16"/>
                <w:szCs w:val="16"/>
              </w:rPr>
              <w:t>missense</w:t>
            </w:r>
            <w:proofErr w:type="spellEnd"/>
            <w:r w:rsidRPr="002E6389">
              <w:rPr>
                <w:rFonts w:ascii="Times New Roman" w:hAnsi="Times New Roman"/>
                <w:sz w:val="16"/>
                <w:szCs w:val="16"/>
              </w:rPr>
              <w:t xml:space="preserve"> mutations </w:t>
            </w:r>
            <w:r w:rsidRPr="002E6389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98(48.8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777, 1.08 (0.60-1.95)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011, 2.21 (1.20-4.09)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 xml:space="preserve"> *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053, 1.75 (0.99-3.10)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0.049, 1.83 (1.00-3.34)</w:t>
            </w: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*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CDKN2A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23(11.4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552, 1.30 (0.54-3.14)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187, 1.80 (.075-4.32)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075, 2.33 (0.91-5.95)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 xml:space="preserve">0.019, 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5.89 (1.33-25.95) *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PIK3CA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23(11.4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750, 0.86 (0.34-2.14)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603, 0.77 (0.30-1.99)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401, 0.68 (0.28-1.65)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0.795, 1.13 (0.44-2.90)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HRAS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20(10.0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785, 0.87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 xml:space="preserve"> </w:t>
            </w: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(0.33-2.29)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006, 3.93 (1.49-10.39)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 xml:space="preserve"> *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013, 4.22 (1.36-13.13) *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 xml:space="preserve">0.086, 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3.02 (0.85-10.71)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BRAF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7(3.5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295, 2.25 (0.49-10.38)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705, 0.72 (0.13-3.83)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771, 1.25 (0.27-5.74)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0.807, 1.23 (0.23-6.51)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EGFR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6(3.0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162, 3.14 (0.61-19.12)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918, 0.91 (0.16-5.11)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465, 1.90 (0.34-10.61)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0.999,</w:t>
            </w: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8.265E8 (0.00-.)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FGFR3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6(3.0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819, 0.81 (0.14-4.57)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452, 1.86 (0.36-9.50)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465, 1.90 (0.34-10.61)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0.999,</w:t>
            </w: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8.265E8 (0.00-.)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SMAD4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6(3.0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 xml:space="preserve">0.162, 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3.41 (0.61-19.12)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452, 1.88 (0.36-9.50)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153, 4.84 (0.55-42.26)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0.999,</w:t>
            </w: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8.265E8 (0.00-.)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KDR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5(2.5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807, 6.88 (0.75-</w:t>
            </w:r>
            <w:r w:rsidRPr="002E6389">
              <w:rPr>
                <w:rFonts w:ascii="Times New Roman" w:eastAsia="MingLiU" w:hAnsi="Times New Roman"/>
                <w:sz w:val="16"/>
                <w:szCs w:val="16"/>
              </w:rPr>
              <w:t>62.82)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825, 1.22 (0.20-7.52)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233, 3.84 (0.42-34.97)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0.999,</w:t>
            </w: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8.202E8 (0.00-.)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MET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5(2.5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421, 0.40 (0.04-3.67)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070, 7.70 (0.84-70.28)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233 ,3.84 (0.42-34.97)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0.999,</w:t>
            </w: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8.202E8 (0.00-.)</w:t>
            </w:r>
          </w:p>
        </w:tc>
      </w:tr>
      <w:tr w:rsidR="000E5647" w:rsidRPr="002E6389" w:rsidTr="008328B4">
        <w:tc>
          <w:tcPr>
            <w:tcW w:w="2581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ERBB4</w:t>
            </w:r>
          </w:p>
        </w:tc>
        <w:tc>
          <w:tcPr>
            <w:tcW w:w="964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4(2.0)</w:t>
            </w:r>
          </w:p>
        </w:tc>
        <w:tc>
          <w:tcPr>
            <w:tcW w:w="1876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615, 1.66 (0.22-12.05)</w:t>
            </w:r>
          </w:p>
        </w:tc>
        <w:tc>
          <w:tcPr>
            <w:tcW w:w="1985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541, 1.85 (0.25-13.45)</w:t>
            </w:r>
          </w:p>
        </w:tc>
        <w:tc>
          <w:tcPr>
            <w:tcW w:w="1984" w:type="dxa"/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944, 0.93 (0.12-6.74)</w:t>
            </w:r>
          </w:p>
        </w:tc>
        <w:tc>
          <w:tcPr>
            <w:tcW w:w="2003" w:type="dxa"/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0.738, 1.47 (0.15-14.48)</w:t>
            </w:r>
          </w:p>
        </w:tc>
      </w:tr>
      <w:tr w:rsidR="000E5647" w:rsidRPr="002E6389" w:rsidTr="008328B4">
        <w:tc>
          <w:tcPr>
            <w:tcW w:w="2581" w:type="dxa"/>
            <w:tcBorders>
              <w:bottom w:val="single" w:sz="4" w:space="0" w:color="auto"/>
            </w:tcBorders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KIT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0E5647" w:rsidRPr="002E6389" w:rsidRDefault="000E5647" w:rsidP="008328B4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4(2.0)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615, 1.66 (0.22-12.0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 w:hint="eastAsia"/>
                <w:sz w:val="16"/>
                <w:szCs w:val="16"/>
              </w:rPr>
              <w:t>0.666, 0.60 (0.06-5.9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E5647" w:rsidRPr="002E6389" w:rsidRDefault="000E5647" w:rsidP="008328B4">
            <w:pPr>
              <w:autoSpaceDE w:val="0"/>
              <w:autoSpaceDN w:val="0"/>
              <w:adjustRightInd w:val="0"/>
              <w:spacing w:after="0" w:line="480" w:lineRule="auto"/>
              <w:ind w:leftChars="-25" w:left="-1" w:right="60" w:hangingChars="37" w:hanging="59"/>
              <w:rPr>
                <w:rFonts w:ascii="Times New Roman" w:eastAsia="MingLiU" w:hAnsi="Times New Roman"/>
                <w:sz w:val="16"/>
                <w:szCs w:val="16"/>
              </w:rPr>
            </w:pPr>
            <w:r w:rsidRPr="002E6389">
              <w:rPr>
                <w:rFonts w:ascii="Times New Roman" w:eastAsia="MingLiU" w:hAnsi="Times New Roman"/>
                <w:sz w:val="16"/>
                <w:szCs w:val="16"/>
              </w:rPr>
              <w:t>0.944, 0.93 (0.12-6.74)</w:t>
            </w:r>
          </w:p>
        </w:tc>
        <w:tc>
          <w:tcPr>
            <w:tcW w:w="2003" w:type="dxa"/>
            <w:tcBorders>
              <w:bottom w:val="single" w:sz="4" w:space="0" w:color="auto"/>
            </w:tcBorders>
            <w:vAlign w:val="center"/>
          </w:tcPr>
          <w:p w:rsidR="000E5647" w:rsidRPr="002E6389" w:rsidRDefault="000E5647" w:rsidP="008328B4">
            <w:pPr>
              <w:spacing w:after="0" w:line="480" w:lineRule="auto"/>
              <w:ind w:leftChars="-25" w:left="-1" w:hangingChars="37" w:hanging="59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0.738, 1.47 (0.15-14.48)</w:t>
            </w:r>
          </w:p>
        </w:tc>
      </w:tr>
    </w:tbl>
    <w:p w:rsidR="000E5647" w:rsidRDefault="003E1525" w:rsidP="000E5647">
      <w:pPr>
        <w:spacing w:after="0" w:line="480" w:lineRule="auto"/>
        <w:ind w:leftChars="-532" w:left="-425" w:rightChars="-298" w:right="-715" w:hangingChars="532" w:hanging="852"/>
        <w:rPr>
          <w:rFonts w:ascii="Times New Roman" w:hAnsi="Times New Roman" w:hint="eastAsia"/>
          <w:sz w:val="16"/>
          <w:szCs w:val="16"/>
        </w:rPr>
      </w:pPr>
      <w:proofErr w:type="spellStart"/>
      <w:r w:rsidRPr="002E6389">
        <w:rPr>
          <w:rFonts w:ascii="Times New Roman" w:hAnsi="Times New Roman"/>
          <w:b/>
          <w:i/>
          <w:sz w:val="16"/>
          <w:szCs w:val="16"/>
        </w:rPr>
        <w:t>cDDP</w:t>
      </w:r>
      <w:proofErr w:type="spellEnd"/>
      <w:r w:rsidRPr="002E6389">
        <w:rPr>
          <w:rFonts w:ascii="Times New Roman" w:hAnsi="Times New Roman"/>
          <w:i/>
          <w:sz w:val="16"/>
          <w:szCs w:val="16"/>
        </w:rPr>
        <w:t>,</w:t>
      </w:r>
      <w:r w:rsidRPr="002E6389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2E6389">
        <w:rPr>
          <w:rFonts w:ascii="Times New Roman" w:hAnsi="Times New Roman"/>
          <w:sz w:val="16"/>
          <w:szCs w:val="16"/>
        </w:rPr>
        <w:t>cisplatin</w:t>
      </w:r>
      <w:proofErr w:type="spellEnd"/>
      <w:r w:rsidRPr="002E6389">
        <w:rPr>
          <w:rFonts w:ascii="Times New Roman" w:hAnsi="Times New Roman"/>
          <w:sz w:val="16"/>
          <w:szCs w:val="16"/>
        </w:rPr>
        <w:t xml:space="preserve">; </w:t>
      </w:r>
      <w:r w:rsidRPr="002E6389">
        <w:rPr>
          <w:rFonts w:ascii="Times New Roman" w:hAnsi="Times New Roman"/>
          <w:b/>
          <w:i/>
          <w:sz w:val="16"/>
          <w:szCs w:val="16"/>
        </w:rPr>
        <w:t>CI</w:t>
      </w:r>
      <w:r w:rsidRPr="002E6389">
        <w:rPr>
          <w:rFonts w:ascii="Times New Roman" w:hAnsi="Times New Roman"/>
          <w:sz w:val="16"/>
          <w:szCs w:val="16"/>
        </w:rPr>
        <w:t>, confidence interval</w:t>
      </w:r>
      <w:r>
        <w:rPr>
          <w:rFonts w:ascii="Times New Roman" w:hAnsi="Times New Roman"/>
          <w:sz w:val="16"/>
          <w:szCs w:val="16"/>
        </w:rPr>
        <w:t>;</w:t>
      </w:r>
      <w:r w:rsidRPr="002E6389">
        <w:rPr>
          <w:rFonts w:ascii="Times New Roman" w:hAnsi="Times New Roman"/>
          <w:b/>
          <w:i/>
          <w:sz w:val="16"/>
          <w:szCs w:val="16"/>
        </w:rPr>
        <w:t xml:space="preserve"> CRT</w:t>
      </w:r>
      <w:r w:rsidRPr="002E6389">
        <w:rPr>
          <w:rFonts w:ascii="Times New Roman" w:hAnsi="Times New Roman"/>
          <w:sz w:val="16"/>
          <w:szCs w:val="16"/>
        </w:rPr>
        <w:t xml:space="preserve">, </w:t>
      </w:r>
      <w:proofErr w:type="spellStart"/>
      <w:r w:rsidRPr="002E6389">
        <w:rPr>
          <w:rFonts w:ascii="Times New Roman" w:hAnsi="Times New Roman"/>
          <w:sz w:val="16"/>
          <w:szCs w:val="16"/>
        </w:rPr>
        <w:t>chemoradiotherapy</w:t>
      </w:r>
      <w:proofErr w:type="spellEnd"/>
      <w:r w:rsidRPr="002E6389">
        <w:rPr>
          <w:rFonts w:ascii="Times New Roman" w:hAnsi="Times New Roman"/>
          <w:sz w:val="16"/>
          <w:szCs w:val="16"/>
        </w:rPr>
        <w:t xml:space="preserve">; </w:t>
      </w:r>
      <w:r w:rsidRPr="002E6389">
        <w:rPr>
          <w:rFonts w:ascii="Times New Roman" w:hAnsi="Times New Roman"/>
          <w:b/>
          <w:i/>
          <w:sz w:val="16"/>
          <w:szCs w:val="16"/>
        </w:rPr>
        <w:t>DBD</w:t>
      </w:r>
      <w:r w:rsidRPr="002E6389">
        <w:rPr>
          <w:rFonts w:ascii="Times New Roman" w:hAnsi="Times New Roman"/>
          <w:sz w:val="16"/>
          <w:szCs w:val="16"/>
        </w:rPr>
        <w:t xml:space="preserve">, DNA-binding domain; </w:t>
      </w:r>
      <w:r w:rsidRPr="002E6389">
        <w:rPr>
          <w:rFonts w:ascii="Times New Roman" w:hAnsi="Times New Roman"/>
          <w:b/>
          <w:i/>
          <w:sz w:val="16"/>
          <w:szCs w:val="16"/>
        </w:rPr>
        <w:t>HPV</w:t>
      </w:r>
      <w:r w:rsidRPr="002E6389">
        <w:rPr>
          <w:rFonts w:ascii="Times New Roman" w:hAnsi="Times New Roman"/>
          <w:sz w:val="16"/>
          <w:szCs w:val="16"/>
        </w:rPr>
        <w:t xml:space="preserve">, human </w:t>
      </w:r>
      <w:proofErr w:type="spellStart"/>
      <w:r w:rsidRPr="002E6389">
        <w:rPr>
          <w:rFonts w:ascii="Times New Roman" w:hAnsi="Times New Roman"/>
          <w:sz w:val="16"/>
          <w:szCs w:val="16"/>
        </w:rPr>
        <w:t>papillomavirus</w:t>
      </w:r>
      <w:proofErr w:type="spellEnd"/>
      <w:r w:rsidRPr="002E6389">
        <w:rPr>
          <w:rFonts w:ascii="Times New Roman" w:hAnsi="Times New Roman"/>
          <w:sz w:val="16"/>
          <w:szCs w:val="16"/>
        </w:rPr>
        <w:t>;</w:t>
      </w:r>
      <w:r w:rsidRPr="002E6389">
        <w:rPr>
          <w:rFonts w:ascii="Times New Roman" w:hAnsi="Times New Roman"/>
          <w:b/>
          <w:i/>
          <w:sz w:val="16"/>
          <w:szCs w:val="16"/>
        </w:rPr>
        <w:t xml:space="preserve"> HR</w:t>
      </w:r>
      <w:r w:rsidRPr="002E6389">
        <w:rPr>
          <w:rFonts w:ascii="Times New Roman" w:hAnsi="Times New Roman"/>
          <w:sz w:val="16"/>
          <w:szCs w:val="16"/>
        </w:rPr>
        <w:t>, hazard ratio</w:t>
      </w:r>
      <w:r w:rsidR="000E5647" w:rsidRPr="002E6389">
        <w:rPr>
          <w:rFonts w:ascii="Times New Roman" w:hAnsi="Times New Roman"/>
          <w:sz w:val="16"/>
          <w:szCs w:val="16"/>
        </w:rPr>
        <w:t>.</w:t>
      </w:r>
    </w:p>
    <w:p w:rsidR="001866A7" w:rsidRPr="002E6389" w:rsidRDefault="001866A7" w:rsidP="001866A7">
      <w:pPr>
        <w:spacing w:after="0" w:line="480" w:lineRule="auto"/>
        <w:ind w:leftChars="-532" w:left="-425" w:rightChars="-298" w:right="-715" w:hangingChars="532" w:hanging="852"/>
        <w:rPr>
          <w:rFonts w:ascii="Times New Roman" w:hAnsi="Times New Roman"/>
          <w:sz w:val="16"/>
          <w:szCs w:val="16"/>
        </w:rPr>
      </w:pPr>
      <w:r w:rsidRPr="000154EB">
        <w:rPr>
          <w:rFonts w:ascii="Times New Roman" w:hAnsi="Times New Roman"/>
          <w:b/>
          <w:i/>
          <w:sz w:val="16"/>
          <w:szCs w:val="16"/>
        </w:rPr>
        <w:t>ICD</w:t>
      </w:r>
      <w:r>
        <w:rPr>
          <w:rFonts w:ascii="Times New Roman" w:hAnsi="Times New Roman" w:hint="eastAsia"/>
          <w:b/>
          <w:i/>
          <w:sz w:val="16"/>
          <w:szCs w:val="16"/>
        </w:rPr>
        <w:t>-</w:t>
      </w:r>
      <w:r w:rsidRPr="000154EB">
        <w:rPr>
          <w:rFonts w:ascii="Times New Roman" w:hAnsi="Times New Roman" w:hint="eastAsia"/>
          <w:b/>
          <w:i/>
          <w:sz w:val="16"/>
          <w:szCs w:val="16"/>
        </w:rPr>
        <w:t xml:space="preserve">9-CM </w:t>
      </w:r>
      <w:r w:rsidRPr="000154EB">
        <w:rPr>
          <w:rFonts w:ascii="Times New Roman" w:hAnsi="Times New Roman"/>
          <w:b/>
          <w:i/>
          <w:sz w:val="16"/>
          <w:szCs w:val="16"/>
        </w:rPr>
        <w:t>145</w:t>
      </w:r>
      <w:r w:rsidRPr="000154EB">
        <w:rPr>
          <w:rFonts w:ascii="Times New Roman" w:hAnsi="Times New Roman" w:hint="eastAsia"/>
          <w:sz w:val="16"/>
          <w:szCs w:val="16"/>
        </w:rPr>
        <w:t>,</w:t>
      </w:r>
      <w:r>
        <w:rPr>
          <w:rFonts w:ascii="Times New Roman" w:hAnsi="Times New Roman" w:hint="eastAsia"/>
          <w:sz w:val="16"/>
          <w:szCs w:val="16"/>
        </w:rPr>
        <w:t xml:space="preserve"> International Classification of Disease, 9th version, Clinical Modification, code 145</w:t>
      </w:r>
    </w:p>
    <w:p w:rsidR="000E5647" w:rsidRPr="002E6389" w:rsidRDefault="000E5647" w:rsidP="001866A7">
      <w:pPr>
        <w:spacing w:after="0" w:line="480" w:lineRule="auto"/>
        <w:ind w:leftChars="-531" w:left="-423" w:hangingChars="532" w:hanging="851"/>
        <w:rPr>
          <w:rFonts w:ascii="Times New Roman" w:hAnsi="Times New Roman"/>
          <w:sz w:val="16"/>
          <w:szCs w:val="16"/>
        </w:rPr>
      </w:pPr>
      <w:proofErr w:type="spellStart"/>
      <w:r w:rsidRPr="002E6389">
        <w:rPr>
          <w:rFonts w:ascii="Times New Roman" w:hAnsi="Times New Roman"/>
          <w:sz w:val="16"/>
          <w:szCs w:val="16"/>
          <w:vertAlign w:val="superscript"/>
        </w:rPr>
        <w:t>a</w:t>
      </w:r>
      <w:proofErr w:type="spellEnd"/>
      <w:r w:rsidRPr="002E6389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2E6389">
        <w:rPr>
          <w:rFonts w:ascii="Times New Roman" w:hAnsi="Times New Roman"/>
          <w:sz w:val="16"/>
          <w:szCs w:val="16"/>
        </w:rPr>
        <w:t>A</w:t>
      </w:r>
      <w:proofErr w:type="spellEnd"/>
      <w:r w:rsidRPr="002E6389">
        <w:rPr>
          <w:rFonts w:ascii="Times New Roman" w:hAnsi="Times New Roman"/>
          <w:sz w:val="16"/>
          <w:szCs w:val="16"/>
        </w:rPr>
        <w:t xml:space="preserve"> total of 151 patients received CRT;  </w:t>
      </w:r>
      <w:r w:rsidRPr="002E6389">
        <w:rPr>
          <w:rFonts w:ascii="Times New Roman" w:hAnsi="Times New Roman"/>
          <w:sz w:val="16"/>
          <w:szCs w:val="16"/>
          <w:vertAlign w:val="superscript"/>
        </w:rPr>
        <w:t xml:space="preserve">b </w:t>
      </w:r>
      <w:r w:rsidR="00A22092">
        <w:rPr>
          <w:rFonts w:ascii="Times New Roman" w:hAnsi="Times New Roman"/>
          <w:sz w:val="16"/>
          <w:szCs w:val="16"/>
        </w:rPr>
        <w:t xml:space="preserve">Genes </w:t>
      </w:r>
      <w:r w:rsidRPr="002E6389">
        <w:rPr>
          <w:rFonts w:ascii="Times New Roman" w:hAnsi="Times New Roman"/>
          <w:sz w:val="16"/>
          <w:szCs w:val="16"/>
        </w:rPr>
        <w:t xml:space="preserve">with a mutation rate </w:t>
      </w:r>
      <w:r w:rsidR="003E1525">
        <w:rPr>
          <w:rFonts w:ascii="Times New Roman" w:hAnsi="Times New Roman"/>
          <w:sz w:val="16"/>
          <w:szCs w:val="16"/>
        </w:rPr>
        <w:t xml:space="preserve">of </w:t>
      </w:r>
      <w:r w:rsidRPr="002E6389">
        <w:rPr>
          <w:rFonts w:ascii="Poor Richard" w:hAnsi="Poor Richard"/>
          <w:sz w:val="16"/>
          <w:szCs w:val="16"/>
        </w:rPr>
        <w:t>≥</w:t>
      </w:r>
      <w:r w:rsidRPr="002E6389">
        <w:rPr>
          <w:rFonts w:ascii="Times New Roman" w:hAnsi="Times New Roman"/>
          <w:sz w:val="16"/>
          <w:szCs w:val="16"/>
        </w:rPr>
        <w:t xml:space="preserve"> 2%</w:t>
      </w:r>
      <w:r w:rsidR="00A22092">
        <w:rPr>
          <w:rFonts w:ascii="Times New Roman" w:hAnsi="Times New Roman"/>
          <w:sz w:val="16"/>
          <w:szCs w:val="16"/>
        </w:rPr>
        <w:t xml:space="preserve"> patients</w:t>
      </w:r>
      <w:r w:rsidRPr="002E6389">
        <w:rPr>
          <w:rFonts w:ascii="Times New Roman" w:hAnsi="Times New Roman" w:hint="eastAsia"/>
          <w:sz w:val="16"/>
          <w:szCs w:val="16"/>
        </w:rPr>
        <w:t xml:space="preserve"> </w:t>
      </w:r>
      <w:r w:rsidRPr="002E6389">
        <w:rPr>
          <w:rFonts w:ascii="Times New Roman" w:hAnsi="Times New Roman"/>
          <w:sz w:val="16"/>
          <w:szCs w:val="16"/>
        </w:rPr>
        <w:t xml:space="preserve">were included in the analysis; </w:t>
      </w:r>
      <w:r w:rsidRPr="002E6389">
        <w:rPr>
          <w:rFonts w:ascii="Times New Roman" w:hAnsi="Times New Roman"/>
          <w:sz w:val="16"/>
          <w:szCs w:val="16"/>
          <w:vertAlign w:val="superscript"/>
        </w:rPr>
        <w:t>c</w:t>
      </w:r>
      <w:r w:rsidRPr="002E6389">
        <w:rPr>
          <w:rFonts w:ascii="Times New Roman" w:hAnsi="Times New Roman"/>
          <w:sz w:val="16"/>
          <w:szCs w:val="16"/>
        </w:rPr>
        <w:t xml:space="preserve"> Data from 193 patients.</w:t>
      </w:r>
    </w:p>
    <w:p w:rsidR="000E5647" w:rsidRPr="002E6389" w:rsidRDefault="000E5647" w:rsidP="000E5647">
      <w:pPr>
        <w:spacing w:after="0" w:line="480" w:lineRule="auto"/>
        <w:ind w:leftChars="-531" w:left="-423" w:hangingChars="532" w:hanging="851"/>
        <w:rPr>
          <w:rFonts w:ascii="Times New Roman" w:hAnsi="Times New Roman"/>
          <w:sz w:val="16"/>
          <w:szCs w:val="16"/>
        </w:rPr>
      </w:pPr>
      <w:r w:rsidRPr="002E6389">
        <w:rPr>
          <w:rFonts w:ascii="Times New Roman" w:hAnsi="Times New Roman"/>
          <w:sz w:val="16"/>
          <w:szCs w:val="16"/>
        </w:rPr>
        <w:t xml:space="preserve">* P </w:t>
      </w:r>
      <w:r w:rsidR="002035B3" w:rsidRPr="002E6389">
        <w:rPr>
          <w:rFonts w:ascii="Times New Roman" w:hAnsi="Times New Roman"/>
          <w:sz w:val="16"/>
          <w:szCs w:val="16"/>
        </w:rPr>
        <w:t xml:space="preserve"> </w:t>
      </w:r>
      <w:r w:rsidRPr="002E6389">
        <w:rPr>
          <w:rFonts w:ascii="Times New Roman" w:hAnsi="Times New Roman"/>
          <w:sz w:val="16"/>
          <w:szCs w:val="16"/>
        </w:rPr>
        <w:t>&lt; 0.05</w:t>
      </w:r>
    </w:p>
    <w:p w:rsidR="00EF3BEE" w:rsidRPr="002E6389" w:rsidRDefault="000E5647" w:rsidP="00C5545D">
      <w:pPr>
        <w:widowControl/>
        <w:spacing w:after="160" w:line="480" w:lineRule="auto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br w:type="page"/>
      </w:r>
      <w:r w:rsidR="00EF3BEE" w:rsidRPr="002E6389">
        <w:rPr>
          <w:rFonts w:ascii="Times New Roman" w:hAnsi="Times New Roman"/>
          <w:b/>
          <w:szCs w:val="24"/>
        </w:rPr>
        <w:t>Supplementary Table S</w:t>
      </w:r>
      <w:r w:rsidR="009D6C32">
        <w:rPr>
          <w:rFonts w:ascii="Times New Roman" w:hAnsi="Times New Roman"/>
          <w:b/>
          <w:szCs w:val="24"/>
        </w:rPr>
        <w:t>3</w:t>
      </w:r>
      <w:r w:rsidR="00EF3BEE" w:rsidRPr="002E6389">
        <w:rPr>
          <w:rFonts w:ascii="Times New Roman" w:hAnsi="Times New Roman"/>
          <w:b/>
          <w:szCs w:val="24"/>
        </w:rPr>
        <w:t xml:space="preserve">. Characteristics of patients with </w:t>
      </w:r>
      <w:r w:rsidR="00241403" w:rsidRPr="002E6389">
        <w:rPr>
          <w:rFonts w:ascii="Times New Roman" w:hAnsi="Times New Roman"/>
          <w:b/>
          <w:szCs w:val="24"/>
        </w:rPr>
        <w:t xml:space="preserve">neck lymph node </w:t>
      </w:r>
      <w:proofErr w:type="spellStart"/>
      <w:r w:rsidR="00241403" w:rsidRPr="002E6389">
        <w:rPr>
          <w:rFonts w:ascii="Times New Roman" w:hAnsi="Times New Roman"/>
          <w:b/>
          <w:szCs w:val="24"/>
        </w:rPr>
        <w:t>extracapsular</w:t>
      </w:r>
      <w:proofErr w:type="spellEnd"/>
      <w:r w:rsidR="00241403" w:rsidRPr="002E6389">
        <w:rPr>
          <w:rFonts w:ascii="Times New Roman" w:hAnsi="Times New Roman"/>
          <w:b/>
          <w:szCs w:val="24"/>
        </w:rPr>
        <w:t xml:space="preserve"> extension (n = 201) stratified according to the use of </w:t>
      </w:r>
      <w:proofErr w:type="spellStart"/>
      <w:r w:rsidR="00241403" w:rsidRPr="002E6389">
        <w:rPr>
          <w:rFonts w:ascii="Times New Roman" w:hAnsi="Times New Roman"/>
          <w:b/>
          <w:szCs w:val="24"/>
        </w:rPr>
        <w:t>chemoradiotherapy</w:t>
      </w:r>
      <w:proofErr w:type="spellEnd"/>
      <w:r w:rsidR="00241403" w:rsidRPr="002E6389">
        <w:rPr>
          <w:rFonts w:ascii="Times New Roman" w:hAnsi="Times New Roman"/>
          <w:b/>
          <w:szCs w:val="24"/>
        </w:rPr>
        <w:t xml:space="preserve"> </w:t>
      </w:r>
    </w:p>
    <w:p w:rsidR="00EF3BEE" w:rsidRPr="002E6389" w:rsidRDefault="00EF3BEE" w:rsidP="00C5545D">
      <w:pPr>
        <w:spacing w:after="0" w:line="480" w:lineRule="auto"/>
        <w:rPr>
          <w:rFonts w:ascii="Times New Roman" w:hAnsi="Times New Roman"/>
          <w:b/>
          <w:szCs w:val="24"/>
        </w:rPr>
      </w:pPr>
    </w:p>
    <w:tbl>
      <w:tblPr>
        <w:tblW w:w="9674" w:type="dxa"/>
        <w:tblInd w:w="-176" w:type="dxa"/>
        <w:tblLayout w:type="fixed"/>
        <w:tblLook w:val="01E0"/>
      </w:tblPr>
      <w:tblGrid>
        <w:gridCol w:w="2127"/>
        <w:gridCol w:w="992"/>
        <w:gridCol w:w="993"/>
        <w:gridCol w:w="708"/>
        <w:gridCol w:w="2160"/>
        <w:gridCol w:w="993"/>
        <w:gridCol w:w="992"/>
        <w:gridCol w:w="709"/>
      </w:tblGrid>
      <w:tr w:rsidR="00EF3BEE" w:rsidRPr="002E6389" w:rsidTr="008165BE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CRT (+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CRT</w:t>
            </w:r>
            <w:r w:rsidR="00241403" w:rsidRPr="002E638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E6389">
              <w:rPr>
                <w:rFonts w:ascii="Times New Roman" w:hAnsi="Times New Roman"/>
                <w:sz w:val="16"/>
                <w:szCs w:val="16"/>
              </w:rPr>
              <w:t>(-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CRT (+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CRT</w:t>
            </w:r>
            <w:r w:rsidR="00241403" w:rsidRPr="002E638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E6389">
              <w:rPr>
                <w:rFonts w:ascii="Times New Roman" w:hAnsi="Times New Roman"/>
                <w:sz w:val="16"/>
                <w:szCs w:val="16"/>
              </w:rPr>
              <w:t>(-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N = 15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N = 50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N = 151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N = 50</w:t>
            </w:r>
          </w:p>
        </w:tc>
        <w:tc>
          <w:tcPr>
            <w:tcW w:w="709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F3BEE" w:rsidRPr="002E6389" w:rsidTr="008165BE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Variabl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F3BEE" w:rsidRPr="002E6389" w:rsidRDefault="00EF3BEE" w:rsidP="00C5545D">
            <w:pPr>
              <w:autoSpaceDE w:val="0"/>
              <w:autoSpaceDN w:val="0"/>
              <w:adjustRightInd w:val="0"/>
              <w:spacing w:after="0" w:line="480" w:lineRule="auto"/>
              <w:ind w:left="40" w:hangingChars="25" w:hanging="4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 xml:space="preserve">P </w:t>
            </w:r>
            <w:r w:rsidR="002035B3" w:rsidRPr="002E638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E6389">
              <w:rPr>
                <w:rFonts w:ascii="Times New Roman" w:hAnsi="Times New Roman"/>
                <w:sz w:val="16"/>
                <w:szCs w:val="16"/>
              </w:rPr>
              <w:t>valu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EF3BEE" w:rsidRPr="002E6389" w:rsidRDefault="00EF3BEE" w:rsidP="00C5545D">
            <w:pPr>
              <w:autoSpaceDE w:val="0"/>
              <w:autoSpaceDN w:val="0"/>
              <w:adjustRightInd w:val="0"/>
              <w:spacing w:after="0" w:line="480" w:lineRule="auto"/>
              <w:ind w:left="40" w:hangingChars="25" w:hanging="4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3BEE" w:rsidRPr="002E6389" w:rsidRDefault="00EF3BEE" w:rsidP="00C5545D">
            <w:pPr>
              <w:autoSpaceDE w:val="0"/>
              <w:autoSpaceDN w:val="0"/>
              <w:adjustRightInd w:val="0"/>
              <w:spacing w:after="0" w:line="480" w:lineRule="auto"/>
              <w:ind w:left="40" w:hangingChars="25" w:hanging="4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 xml:space="preserve">P </w:t>
            </w:r>
            <w:r w:rsidR="002035B3" w:rsidRPr="002E638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E6389">
              <w:rPr>
                <w:rFonts w:ascii="Times New Roman" w:hAnsi="Times New Roman"/>
                <w:sz w:val="16"/>
                <w:szCs w:val="16"/>
              </w:rPr>
              <w:t>value</w:t>
            </w:r>
          </w:p>
        </w:tc>
      </w:tr>
      <w:tr w:rsidR="00EF3BEE" w:rsidRPr="002E6389" w:rsidTr="008165BE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F3BEE" w:rsidRPr="002E6389" w:rsidRDefault="006F5DBD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F3BEE" w:rsidRPr="002E6389" w:rsidRDefault="00EF3BEE" w:rsidP="00C5545D">
            <w:pPr>
              <w:autoSpaceDE w:val="0"/>
              <w:autoSpaceDN w:val="0"/>
              <w:adjustRightInd w:val="0"/>
              <w:spacing w:after="0" w:line="480" w:lineRule="auto"/>
              <w:ind w:left="40" w:hangingChars="25" w:hanging="4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EF3BEE" w:rsidRPr="002E6389" w:rsidRDefault="00EF3BEE" w:rsidP="00C5545D">
            <w:pPr>
              <w:autoSpaceDE w:val="0"/>
              <w:autoSpaceDN w:val="0"/>
              <w:adjustRightInd w:val="0"/>
              <w:spacing w:after="0" w:line="480" w:lineRule="auto"/>
              <w:ind w:left="40" w:hangingChars="25" w:hanging="4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kern w:val="0"/>
                <w:sz w:val="16"/>
                <w:szCs w:val="16"/>
              </w:rPr>
              <w:t>0.712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EF3BEE" w:rsidRPr="002E6389" w:rsidRDefault="004D3DE4" w:rsidP="00C5545D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kern w:val="0"/>
                <w:sz w:val="16"/>
                <w:szCs w:val="16"/>
              </w:rPr>
              <w:t>Presence of mutation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72.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78.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419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   Male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autoSpaceDE w:val="0"/>
              <w:autoSpaceDN w:val="0"/>
              <w:adjustRightInd w:val="0"/>
              <w:spacing w:after="0" w:line="480" w:lineRule="auto"/>
              <w:ind w:left="40" w:hangingChars="25" w:hanging="4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kern w:val="0"/>
                <w:sz w:val="16"/>
                <w:szCs w:val="16"/>
              </w:rPr>
              <w:t>95.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autoSpaceDE w:val="0"/>
              <w:autoSpaceDN w:val="0"/>
              <w:adjustRightInd w:val="0"/>
              <w:spacing w:after="0" w:line="480" w:lineRule="auto"/>
              <w:ind w:left="40" w:hangingChars="25" w:hanging="4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kern w:val="0"/>
                <w:sz w:val="16"/>
                <w:szCs w:val="16"/>
              </w:rPr>
              <w:t>94.0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autoSpaceDE w:val="0"/>
              <w:autoSpaceDN w:val="0"/>
              <w:adjustRightInd w:val="0"/>
              <w:spacing w:after="0" w:line="480" w:lineRule="auto"/>
              <w:ind w:left="40" w:hangingChars="25" w:hanging="4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60" w:type="dxa"/>
          </w:tcPr>
          <w:p w:rsidR="00EF3BEE" w:rsidRPr="002E6389" w:rsidRDefault="004D3DE4" w:rsidP="00C5545D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kern w:val="0"/>
                <w:sz w:val="16"/>
                <w:szCs w:val="16"/>
              </w:rPr>
              <w:t xml:space="preserve">Number of mutations </w:t>
            </w:r>
            <w:r w:rsidR="00EF3BEE" w:rsidRPr="002E6389">
              <w:rPr>
                <w:rFonts w:ascii="Times New Roman" w:hAnsi="Times New Roman"/>
                <w:kern w:val="0"/>
                <w:sz w:val="16"/>
                <w:szCs w:val="16"/>
              </w:rPr>
              <w:t>(mean)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30 ± 2.08</w:t>
            </w:r>
          </w:p>
        </w:tc>
        <w:tc>
          <w:tcPr>
            <w:tcW w:w="992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58 ± 3.04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475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   Female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autoSpaceDE w:val="0"/>
              <w:autoSpaceDN w:val="0"/>
              <w:adjustRightInd w:val="0"/>
              <w:spacing w:after="0" w:line="480" w:lineRule="auto"/>
              <w:ind w:left="40" w:hangingChars="25" w:hanging="4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kern w:val="0"/>
                <w:sz w:val="16"/>
                <w:szCs w:val="16"/>
              </w:rPr>
              <w:t>4.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autoSpaceDE w:val="0"/>
              <w:autoSpaceDN w:val="0"/>
              <w:adjustRightInd w:val="0"/>
              <w:spacing w:after="0" w:line="480" w:lineRule="auto"/>
              <w:ind w:left="40" w:hangingChars="25" w:hanging="4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kern w:val="0"/>
                <w:sz w:val="16"/>
                <w:szCs w:val="16"/>
              </w:rPr>
              <w:t>6.0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autoSpaceDE w:val="0"/>
              <w:autoSpaceDN w:val="0"/>
              <w:adjustRightInd w:val="0"/>
              <w:spacing w:after="0" w:line="480" w:lineRule="auto"/>
              <w:ind w:left="40" w:hangingChars="25" w:hanging="4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60" w:type="dxa"/>
          </w:tcPr>
          <w:p w:rsidR="00EF3BEE" w:rsidRPr="002E6389" w:rsidRDefault="00EF3BEE" w:rsidP="00C5545D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kern w:val="0"/>
                <w:sz w:val="16"/>
                <w:szCs w:val="16"/>
              </w:rPr>
              <w:t xml:space="preserve">TP53 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60.9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62.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883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6F5DBD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Age, years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autoSpaceDE w:val="0"/>
              <w:autoSpaceDN w:val="0"/>
              <w:adjustRightInd w:val="0"/>
              <w:spacing w:after="0" w:line="480" w:lineRule="auto"/>
              <w:ind w:left="40" w:hangingChars="25" w:hanging="4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autoSpaceDE w:val="0"/>
              <w:autoSpaceDN w:val="0"/>
              <w:adjustRightInd w:val="0"/>
              <w:spacing w:after="0" w:line="480" w:lineRule="auto"/>
              <w:ind w:left="40" w:hangingChars="25" w:hanging="4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autoSpaceDE w:val="0"/>
              <w:autoSpaceDN w:val="0"/>
              <w:adjustRightInd w:val="0"/>
              <w:spacing w:after="0" w:line="480" w:lineRule="auto"/>
              <w:ind w:left="40" w:hangingChars="25" w:hanging="4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063</w:t>
            </w:r>
          </w:p>
        </w:tc>
        <w:tc>
          <w:tcPr>
            <w:tcW w:w="2160" w:type="dxa"/>
            <w:vMerge w:val="restart"/>
          </w:tcPr>
          <w:p w:rsidR="00EF3BEE" w:rsidRPr="002E6389" w:rsidRDefault="00EF3BEE" w:rsidP="00C5545D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TP53 DBD </w:t>
            </w:r>
            <w:proofErr w:type="spellStart"/>
            <w:r w:rsidRPr="002E6389">
              <w:rPr>
                <w:rFonts w:ascii="Times New Roman" w:hAnsi="Times New Roman" w:hint="eastAsia"/>
                <w:kern w:val="0"/>
                <w:sz w:val="16"/>
                <w:szCs w:val="16"/>
              </w:rPr>
              <w:t>missense</w:t>
            </w:r>
            <w:proofErr w:type="spellEnd"/>
            <w:r w:rsidRPr="002E638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mutation</w:t>
            </w:r>
            <w:r w:rsidR="004D3DE4" w:rsidRPr="002E6389">
              <w:rPr>
                <w:rFonts w:ascii="Times New Roman" w:hAnsi="Times New Roman"/>
                <w:kern w:val="0"/>
                <w:sz w:val="16"/>
                <w:szCs w:val="16"/>
              </w:rPr>
              <w:t>s</w:t>
            </w:r>
            <w:r w:rsidRPr="002E6389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(n = 193)</w:t>
            </w:r>
          </w:p>
        </w:tc>
        <w:tc>
          <w:tcPr>
            <w:tcW w:w="993" w:type="dxa"/>
            <w:vMerge w:val="restart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51.4</w:t>
            </w:r>
          </w:p>
        </w:tc>
        <w:tc>
          <w:tcPr>
            <w:tcW w:w="992" w:type="dxa"/>
            <w:vMerge w:val="restart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48.9</w:t>
            </w:r>
          </w:p>
        </w:tc>
        <w:tc>
          <w:tcPr>
            <w:tcW w:w="709" w:type="dxa"/>
            <w:vMerge w:val="restart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772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   Mean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48.9 ± 10.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52.4 ± 12.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   Age &gt;70</w:t>
            </w:r>
            <w:r w:rsidR="006F5DBD" w:rsidRPr="002E6389">
              <w:rPr>
                <w:rFonts w:ascii="Times New Roman" w:hAnsi="Times New Roman"/>
                <w:sz w:val="16"/>
                <w:szCs w:val="16"/>
              </w:rPr>
              <w:t xml:space="preserve"> years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3.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6.0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413</w:t>
            </w: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HPV (n = 187)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367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Cancer site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149</w:t>
            </w: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 xml:space="preserve">    None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83.0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91.3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Tongue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37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36.0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 xml:space="preserve">    Type 16, 18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6.3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8.7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Mouth floor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2.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0.0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Other HPV type</w:t>
            </w:r>
            <w:r w:rsidRPr="002E6389">
              <w:rPr>
                <w:rFonts w:ascii="Times New Roman" w:hAnsi="Times New Roman"/>
                <w:sz w:val="16"/>
                <w:szCs w:val="16"/>
                <w:vertAlign w:val="superscript"/>
                <w:lang w:bidi="he-IL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0.7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Lip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CDKN2A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2.6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8.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452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   </w:t>
            </w:r>
            <w:proofErr w:type="spellStart"/>
            <w:r w:rsidRPr="002E6389">
              <w:rPr>
                <w:rFonts w:ascii="Times New Roman" w:hAnsi="Times New Roman"/>
                <w:sz w:val="16"/>
                <w:szCs w:val="16"/>
              </w:rPr>
              <w:t>Buccal</w:t>
            </w:r>
            <w:proofErr w:type="spellEnd"/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41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36.0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PIK3CA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1.9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0.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803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   Gum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1.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8.0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HRAS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7.9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6.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108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   Hard palate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BRAF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8.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066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   </w:t>
            </w:r>
            <w:proofErr w:type="spellStart"/>
            <w:r w:rsidRPr="002E6389">
              <w:rPr>
                <w:rFonts w:ascii="Times New Roman" w:hAnsi="Times New Roman"/>
                <w:sz w:val="16"/>
                <w:szCs w:val="16"/>
              </w:rPr>
              <w:t>Retromolar</w:t>
            </w:r>
            <w:proofErr w:type="spellEnd"/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6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EGFR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2.6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4.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640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Tumor status (1)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068</w:t>
            </w: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FGFR3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3.3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3.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2.0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SMAD4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6.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164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39.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26.0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KDR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2.6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17.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34.0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MET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6.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100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39.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38.0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ERBB4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4.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259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 xml:space="preserve">Lymph node status 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507</w:t>
            </w: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KIT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N1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4.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20.0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KRAS3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4.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153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N2a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APC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N2b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71.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60.0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CDH1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N2c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2.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8.0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RB1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Stage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438</w:t>
            </w: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SMARCB1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2-0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575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III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9.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4.0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STK11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9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86.0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ABL1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Differentiation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775</w:t>
            </w: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ERBB2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 xml:space="preserve">Well 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15.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 w:hint="eastAsia"/>
                <w:sz w:val="16"/>
                <w:szCs w:val="16"/>
              </w:rPr>
              <w:t>18.0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FBXW7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437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   Moderate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65.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60.0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NOTCH1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4.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061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   Poor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9.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22.0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RET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ECE number ≥ 4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6.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20.0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578</w:t>
            </w: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FGFR1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437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Margin &lt; 5 mm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6.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4.9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PTPN11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Depth of invasion &gt; 10 mm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65.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88.0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SMO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Tumor invasion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ATM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249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   Bone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20.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26.0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417</w:t>
            </w: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AKT1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249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   Skin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1.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4.0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805</w:t>
            </w: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CTNNB1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   Nerve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59.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46.04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093</w:t>
            </w: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PDGFRA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   Blood vessel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6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6.0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FGFR2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249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   Lymphatic duct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5.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20.0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430</w:t>
            </w: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FLT3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Level 4/5 lymph node</w:t>
            </w:r>
            <w:r w:rsidR="008A300C" w:rsidRPr="002E6389">
              <w:rPr>
                <w:rFonts w:ascii="Times New Roman" w:hAnsi="Times New Roman"/>
                <w:sz w:val="16"/>
                <w:szCs w:val="16"/>
              </w:rPr>
              <w:t>s</w:t>
            </w:r>
            <w:r w:rsidRPr="002E6389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1.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0.0</w:t>
            </w: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803</w:t>
            </w: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IDH1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MLH1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NPM1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249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PTEN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VHL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</w:tr>
      <w:tr w:rsidR="00EF3BEE" w:rsidRPr="002E6389" w:rsidTr="008165BE">
        <w:tc>
          <w:tcPr>
            <w:tcW w:w="2127" w:type="dxa"/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NRAS</w:t>
            </w:r>
          </w:p>
        </w:tc>
        <w:tc>
          <w:tcPr>
            <w:tcW w:w="993" w:type="dxa"/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EF3BEE" w:rsidRPr="002E6389" w:rsidTr="008165BE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:rsidR="00EF3BEE" w:rsidRPr="002E6389" w:rsidRDefault="00EF3BEE" w:rsidP="00C5545D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bidi="he-IL"/>
              </w:rPr>
            </w:pPr>
            <w:r w:rsidRPr="002E6389">
              <w:rPr>
                <w:rFonts w:ascii="Times New Roman" w:hAnsi="Times New Roman"/>
                <w:sz w:val="16"/>
                <w:szCs w:val="16"/>
                <w:lang w:bidi="he-IL"/>
              </w:rPr>
              <w:t>SRC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F3BEE" w:rsidRPr="002E6389" w:rsidRDefault="00EF3BEE" w:rsidP="00C5545D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E6389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</w:tbl>
    <w:p w:rsidR="00EF3BEE" w:rsidRPr="002E6389" w:rsidRDefault="003E1525" w:rsidP="00C5545D">
      <w:pPr>
        <w:widowControl/>
        <w:spacing w:after="160" w:line="480" w:lineRule="auto"/>
        <w:ind w:leftChars="-59" w:left="-1" w:hangingChars="88" w:hanging="141"/>
        <w:rPr>
          <w:rFonts w:ascii="Times New Roman" w:hAnsi="Times New Roman"/>
          <w:sz w:val="16"/>
          <w:szCs w:val="16"/>
        </w:rPr>
      </w:pPr>
      <w:r w:rsidRPr="002E6389">
        <w:rPr>
          <w:rFonts w:ascii="Times New Roman" w:hAnsi="Times New Roman"/>
          <w:b/>
          <w:i/>
          <w:sz w:val="16"/>
          <w:szCs w:val="16"/>
        </w:rPr>
        <w:t>CRT</w:t>
      </w:r>
      <w:r w:rsidRPr="002E6389">
        <w:rPr>
          <w:rFonts w:ascii="Times New Roman" w:hAnsi="Times New Roman"/>
          <w:sz w:val="16"/>
          <w:szCs w:val="16"/>
        </w:rPr>
        <w:t xml:space="preserve">, </w:t>
      </w:r>
      <w:proofErr w:type="spellStart"/>
      <w:r w:rsidRPr="002E6389">
        <w:rPr>
          <w:rFonts w:ascii="Times New Roman" w:hAnsi="Times New Roman"/>
          <w:sz w:val="16"/>
          <w:szCs w:val="16"/>
        </w:rPr>
        <w:t>chemoradiotherapy</w:t>
      </w:r>
      <w:proofErr w:type="spellEnd"/>
      <w:r w:rsidRPr="002E6389">
        <w:rPr>
          <w:rFonts w:ascii="Times New Roman" w:hAnsi="Times New Roman"/>
          <w:sz w:val="16"/>
          <w:szCs w:val="16"/>
        </w:rPr>
        <w:t xml:space="preserve">; </w:t>
      </w:r>
      <w:r w:rsidRPr="002E6389">
        <w:rPr>
          <w:rFonts w:ascii="Times New Roman" w:hAnsi="Times New Roman"/>
          <w:b/>
          <w:i/>
          <w:sz w:val="16"/>
          <w:szCs w:val="16"/>
        </w:rPr>
        <w:t>DBD</w:t>
      </w:r>
      <w:r w:rsidRPr="002E6389">
        <w:rPr>
          <w:rFonts w:ascii="Times New Roman" w:hAnsi="Times New Roman"/>
          <w:sz w:val="16"/>
          <w:szCs w:val="16"/>
        </w:rPr>
        <w:t xml:space="preserve">, DNA-binding domain; </w:t>
      </w:r>
      <w:r w:rsidRPr="002E6389">
        <w:rPr>
          <w:rFonts w:ascii="Times New Roman" w:hAnsi="Times New Roman"/>
          <w:b/>
          <w:i/>
          <w:sz w:val="16"/>
          <w:szCs w:val="16"/>
        </w:rPr>
        <w:t>ECE</w:t>
      </w:r>
      <w:r w:rsidRPr="002E6389">
        <w:rPr>
          <w:rFonts w:ascii="Times New Roman" w:hAnsi="Times New Roman"/>
          <w:sz w:val="16"/>
          <w:szCs w:val="16"/>
        </w:rPr>
        <w:t xml:space="preserve">, </w:t>
      </w:r>
      <w:proofErr w:type="spellStart"/>
      <w:r w:rsidRPr="002E6389">
        <w:rPr>
          <w:rFonts w:ascii="Times New Roman" w:hAnsi="Times New Roman"/>
          <w:sz w:val="16"/>
          <w:szCs w:val="16"/>
        </w:rPr>
        <w:t>extracapsular</w:t>
      </w:r>
      <w:proofErr w:type="spellEnd"/>
      <w:r w:rsidRPr="002E6389">
        <w:rPr>
          <w:rFonts w:ascii="Times New Roman" w:hAnsi="Times New Roman"/>
          <w:sz w:val="16"/>
          <w:szCs w:val="16"/>
        </w:rPr>
        <w:t xml:space="preserve"> extension; </w:t>
      </w:r>
      <w:r w:rsidRPr="002E6389">
        <w:rPr>
          <w:rFonts w:ascii="Times New Roman" w:hAnsi="Times New Roman"/>
          <w:b/>
          <w:i/>
          <w:sz w:val="16"/>
          <w:szCs w:val="16"/>
        </w:rPr>
        <w:t>HPV</w:t>
      </w:r>
      <w:r w:rsidRPr="002E6389">
        <w:rPr>
          <w:rFonts w:ascii="Times New Roman" w:hAnsi="Times New Roman"/>
          <w:sz w:val="16"/>
          <w:szCs w:val="16"/>
        </w:rPr>
        <w:t xml:space="preserve">, human </w:t>
      </w:r>
      <w:proofErr w:type="spellStart"/>
      <w:r w:rsidRPr="002E6389">
        <w:rPr>
          <w:rFonts w:ascii="Times New Roman" w:hAnsi="Times New Roman"/>
          <w:sz w:val="16"/>
          <w:szCs w:val="16"/>
        </w:rPr>
        <w:t>papillomavirus</w:t>
      </w:r>
      <w:proofErr w:type="spellEnd"/>
      <w:r w:rsidR="008A300C" w:rsidRPr="002E6389">
        <w:rPr>
          <w:rFonts w:ascii="Times New Roman" w:hAnsi="Times New Roman"/>
          <w:sz w:val="16"/>
          <w:szCs w:val="16"/>
        </w:rPr>
        <w:t xml:space="preserve">; </w:t>
      </w:r>
      <w:r w:rsidR="008A300C" w:rsidRPr="002E6389">
        <w:rPr>
          <w:rFonts w:ascii="Times New Roman" w:hAnsi="Times New Roman"/>
          <w:b/>
          <w:sz w:val="16"/>
          <w:szCs w:val="16"/>
        </w:rPr>
        <w:t>NA</w:t>
      </w:r>
      <w:r w:rsidR="008A300C" w:rsidRPr="002E6389">
        <w:rPr>
          <w:rFonts w:ascii="Times New Roman" w:hAnsi="Times New Roman"/>
          <w:sz w:val="16"/>
          <w:szCs w:val="16"/>
        </w:rPr>
        <w:t>, not available.</w:t>
      </w:r>
    </w:p>
    <w:p w:rsidR="00460EC9" w:rsidRPr="002E6389" w:rsidRDefault="00460EC9" w:rsidP="00C5545D">
      <w:pPr>
        <w:widowControl/>
        <w:spacing w:after="160" w:line="480" w:lineRule="auto"/>
        <w:rPr>
          <w:rFonts w:ascii="Times New Roman" w:hAnsi="Times New Roman"/>
          <w:b/>
          <w:sz w:val="16"/>
          <w:szCs w:val="16"/>
        </w:rPr>
      </w:pPr>
    </w:p>
    <w:sectPr w:rsidR="00460EC9" w:rsidRPr="002E6389" w:rsidSect="00FC70A3">
      <w:pgSz w:w="12240" w:h="15840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71AD" w:rsidRDefault="008C71AD" w:rsidP="00B77DFB">
      <w:pPr>
        <w:spacing w:after="0" w:line="240" w:lineRule="auto"/>
      </w:pPr>
      <w:r>
        <w:separator/>
      </w:r>
    </w:p>
  </w:endnote>
  <w:endnote w:type="continuationSeparator" w:id="0">
    <w:p w:rsidR="008C71AD" w:rsidRDefault="008C71AD" w:rsidP="00B77D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oor Richard">
    <w:altName w:val="Nyala"/>
    <w:panose1 w:val="02080502050505020702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71AD" w:rsidRDefault="008C71AD" w:rsidP="00B77DFB">
      <w:pPr>
        <w:spacing w:after="0" w:line="240" w:lineRule="auto"/>
      </w:pPr>
      <w:r>
        <w:separator/>
      </w:r>
    </w:p>
  </w:footnote>
  <w:footnote w:type="continuationSeparator" w:id="0">
    <w:p w:rsidR="008C71AD" w:rsidRDefault="008C71AD" w:rsidP="00B77D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621D9B"/>
    <w:multiLevelType w:val="hybridMultilevel"/>
    <w:tmpl w:val="CA1894D2"/>
    <w:lvl w:ilvl="0" w:tplc="326CDA0E">
      <w:start w:val="1"/>
      <w:numFmt w:val="lowerLetter"/>
      <w:lvlText w:val="%1."/>
      <w:lvlJc w:val="left"/>
      <w:pPr>
        <w:ind w:left="-492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8" w:hanging="480"/>
      </w:pPr>
    </w:lvl>
    <w:lvl w:ilvl="2" w:tplc="0409001B" w:tentative="1">
      <w:start w:val="1"/>
      <w:numFmt w:val="lowerRoman"/>
      <w:lvlText w:val="%3."/>
      <w:lvlJc w:val="right"/>
      <w:pPr>
        <w:ind w:left="588" w:hanging="480"/>
      </w:pPr>
    </w:lvl>
    <w:lvl w:ilvl="3" w:tplc="0409000F" w:tentative="1">
      <w:start w:val="1"/>
      <w:numFmt w:val="decimal"/>
      <w:lvlText w:val="%4."/>
      <w:lvlJc w:val="left"/>
      <w:pPr>
        <w:ind w:left="106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1548" w:hanging="480"/>
      </w:pPr>
    </w:lvl>
    <w:lvl w:ilvl="5" w:tplc="0409001B" w:tentative="1">
      <w:start w:val="1"/>
      <w:numFmt w:val="lowerRoman"/>
      <w:lvlText w:val="%6."/>
      <w:lvlJc w:val="right"/>
      <w:pPr>
        <w:ind w:left="2028" w:hanging="480"/>
      </w:pPr>
    </w:lvl>
    <w:lvl w:ilvl="6" w:tplc="0409000F" w:tentative="1">
      <w:start w:val="1"/>
      <w:numFmt w:val="decimal"/>
      <w:lvlText w:val="%7."/>
      <w:lvlJc w:val="left"/>
      <w:pPr>
        <w:ind w:left="250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2988" w:hanging="480"/>
      </w:pPr>
    </w:lvl>
    <w:lvl w:ilvl="8" w:tplc="0409001B" w:tentative="1">
      <w:start w:val="1"/>
      <w:numFmt w:val="lowerRoman"/>
      <w:lvlText w:val="%9."/>
      <w:lvlJc w:val="right"/>
      <w:pPr>
        <w:ind w:left="3468" w:hanging="480"/>
      </w:pPr>
    </w:lvl>
  </w:abstractNum>
  <w:abstractNum w:abstractNumId="1">
    <w:nsid w:val="43D22206"/>
    <w:multiLevelType w:val="hybridMultilevel"/>
    <w:tmpl w:val="80AA8C9C"/>
    <w:lvl w:ilvl="0" w:tplc="7A58EC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47821957"/>
    <w:multiLevelType w:val="hybridMultilevel"/>
    <w:tmpl w:val="A5206C52"/>
    <w:lvl w:ilvl="0" w:tplc="0DE0A63A">
      <w:start w:val="201"/>
      <w:numFmt w:val="bullet"/>
      <w:lvlText w:val="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removePersonalInformation/>
  <w:removeDateAndTime/>
  <w:bordersDoNotSurroundHeader/>
  <w:bordersDoNotSurroundFooter/>
  <w:activeWritingStyle w:appName="MSWord" w:lang="en-US" w:vendorID="64" w:dllVersion="131078" w:nlCheck="1" w:checkStyle="0"/>
  <w:activeWritingStyle w:appName="MSWord" w:lang="zh-TW" w:vendorID="64" w:dllVersion="131077" w:nlCheck="1" w:checkStyle="1"/>
  <w:proofState w:spelling="clean"/>
  <w:doNotTrackMoves/>
  <w:defaultTabStop w:val="720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73A04"/>
    <w:rsid w:val="00000327"/>
    <w:rsid w:val="000034C7"/>
    <w:rsid w:val="000047E8"/>
    <w:rsid w:val="000121BB"/>
    <w:rsid w:val="000145BE"/>
    <w:rsid w:val="000154EB"/>
    <w:rsid w:val="000163DD"/>
    <w:rsid w:val="00016A13"/>
    <w:rsid w:val="00022DAD"/>
    <w:rsid w:val="00025098"/>
    <w:rsid w:val="00025FC4"/>
    <w:rsid w:val="00026D61"/>
    <w:rsid w:val="000278FA"/>
    <w:rsid w:val="000350A5"/>
    <w:rsid w:val="000379B7"/>
    <w:rsid w:val="00040AC2"/>
    <w:rsid w:val="00041078"/>
    <w:rsid w:val="00043F73"/>
    <w:rsid w:val="0004505D"/>
    <w:rsid w:val="00047483"/>
    <w:rsid w:val="0004752F"/>
    <w:rsid w:val="00061D6E"/>
    <w:rsid w:val="00063148"/>
    <w:rsid w:val="000654F7"/>
    <w:rsid w:val="000668D6"/>
    <w:rsid w:val="0006764B"/>
    <w:rsid w:val="000802F6"/>
    <w:rsid w:val="00080A13"/>
    <w:rsid w:val="00086BDD"/>
    <w:rsid w:val="00091149"/>
    <w:rsid w:val="00095D2B"/>
    <w:rsid w:val="000A0525"/>
    <w:rsid w:val="000A1E9D"/>
    <w:rsid w:val="000A3545"/>
    <w:rsid w:val="000A5BB6"/>
    <w:rsid w:val="000A7354"/>
    <w:rsid w:val="000B05D1"/>
    <w:rsid w:val="000B0832"/>
    <w:rsid w:val="000B2FAB"/>
    <w:rsid w:val="000B5BB9"/>
    <w:rsid w:val="000C08EF"/>
    <w:rsid w:val="000C444F"/>
    <w:rsid w:val="000C4C99"/>
    <w:rsid w:val="000C78DB"/>
    <w:rsid w:val="000D1E05"/>
    <w:rsid w:val="000D2A01"/>
    <w:rsid w:val="000E0CEF"/>
    <w:rsid w:val="000E48A7"/>
    <w:rsid w:val="000E4919"/>
    <w:rsid w:val="000E560E"/>
    <w:rsid w:val="000E5647"/>
    <w:rsid w:val="000E5762"/>
    <w:rsid w:val="000E6841"/>
    <w:rsid w:val="000E76A5"/>
    <w:rsid w:val="000F46C6"/>
    <w:rsid w:val="000F681B"/>
    <w:rsid w:val="000F7ADF"/>
    <w:rsid w:val="00100722"/>
    <w:rsid w:val="001057A0"/>
    <w:rsid w:val="00106CF2"/>
    <w:rsid w:val="0011012B"/>
    <w:rsid w:val="00110C49"/>
    <w:rsid w:val="00111246"/>
    <w:rsid w:val="0011388C"/>
    <w:rsid w:val="00114431"/>
    <w:rsid w:val="00120166"/>
    <w:rsid w:val="0012035B"/>
    <w:rsid w:val="00122B07"/>
    <w:rsid w:val="00133A2B"/>
    <w:rsid w:val="00137493"/>
    <w:rsid w:val="00142491"/>
    <w:rsid w:val="00143729"/>
    <w:rsid w:val="00144591"/>
    <w:rsid w:val="00147DF7"/>
    <w:rsid w:val="001507E0"/>
    <w:rsid w:val="00152B1B"/>
    <w:rsid w:val="001565E5"/>
    <w:rsid w:val="0015706E"/>
    <w:rsid w:val="00166103"/>
    <w:rsid w:val="00172777"/>
    <w:rsid w:val="00173E4C"/>
    <w:rsid w:val="00182B8D"/>
    <w:rsid w:val="00183330"/>
    <w:rsid w:val="00185B5F"/>
    <w:rsid w:val="001866A7"/>
    <w:rsid w:val="0018754F"/>
    <w:rsid w:val="00187586"/>
    <w:rsid w:val="0018763E"/>
    <w:rsid w:val="00187BA1"/>
    <w:rsid w:val="00193F66"/>
    <w:rsid w:val="0019464A"/>
    <w:rsid w:val="001A4658"/>
    <w:rsid w:val="001A4789"/>
    <w:rsid w:val="001A5CBD"/>
    <w:rsid w:val="001A617F"/>
    <w:rsid w:val="001B09BE"/>
    <w:rsid w:val="001B0CB0"/>
    <w:rsid w:val="001B1048"/>
    <w:rsid w:val="001B10E0"/>
    <w:rsid w:val="001B24FA"/>
    <w:rsid w:val="001B3F2D"/>
    <w:rsid w:val="001B4803"/>
    <w:rsid w:val="001B6BFB"/>
    <w:rsid w:val="001B73DB"/>
    <w:rsid w:val="001C0D89"/>
    <w:rsid w:val="001C2056"/>
    <w:rsid w:val="001C4009"/>
    <w:rsid w:val="001D2321"/>
    <w:rsid w:val="001D5EC2"/>
    <w:rsid w:val="001D7B63"/>
    <w:rsid w:val="001E36DF"/>
    <w:rsid w:val="001E3E90"/>
    <w:rsid w:val="001E456C"/>
    <w:rsid w:val="001E5CFE"/>
    <w:rsid w:val="001E7FCB"/>
    <w:rsid w:val="002035B3"/>
    <w:rsid w:val="002037F2"/>
    <w:rsid w:val="00203DE8"/>
    <w:rsid w:val="00211645"/>
    <w:rsid w:val="002118EF"/>
    <w:rsid w:val="00212700"/>
    <w:rsid w:val="00221EB5"/>
    <w:rsid w:val="00227306"/>
    <w:rsid w:val="0023043C"/>
    <w:rsid w:val="00232B7F"/>
    <w:rsid w:val="0023630C"/>
    <w:rsid w:val="00241403"/>
    <w:rsid w:val="002417E3"/>
    <w:rsid w:val="00242A84"/>
    <w:rsid w:val="002478E4"/>
    <w:rsid w:val="00252E19"/>
    <w:rsid w:val="002552CD"/>
    <w:rsid w:val="002566AF"/>
    <w:rsid w:val="00257146"/>
    <w:rsid w:val="002575C9"/>
    <w:rsid w:val="00260322"/>
    <w:rsid w:val="00260D52"/>
    <w:rsid w:val="002610BF"/>
    <w:rsid w:val="0026416C"/>
    <w:rsid w:val="002718FC"/>
    <w:rsid w:val="00277F5C"/>
    <w:rsid w:val="002835F2"/>
    <w:rsid w:val="00283B43"/>
    <w:rsid w:val="002870E9"/>
    <w:rsid w:val="00287894"/>
    <w:rsid w:val="0029047F"/>
    <w:rsid w:val="0029245D"/>
    <w:rsid w:val="00295AD9"/>
    <w:rsid w:val="00296047"/>
    <w:rsid w:val="00296F02"/>
    <w:rsid w:val="002975FE"/>
    <w:rsid w:val="002A336E"/>
    <w:rsid w:val="002A3865"/>
    <w:rsid w:val="002A7531"/>
    <w:rsid w:val="002B1535"/>
    <w:rsid w:val="002B1EE5"/>
    <w:rsid w:val="002B2E71"/>
    <w:rsid w:val="002B31E8"/>
    <w:rsid w:val="002B73BB"/>
    <w:rsid w:val="002C06CD"/>
    <w:rsid w:val="002C0965"/>
    <w:rsid w:val="002C3E28"/>
    <w:rsid w:val="002D17C4"/>
    <w:rsid w:val="002D4646"/>
    <w:rsid w:val="002D5940"/>
    <w:rsid w:val="002D7E43"/>
    <w:rsid w:val="002E271E"/>
    <w:rsid w:val="002E5E60"/>
    <w:rsid w:val="002E6389"/>
    <w:rsid w:val="002F11F5"/>
    <w:rsid w:val="002F3421"/>
    <w:rsid w:val="002F67B5"/>
    <w:rsid w:val="002F70A7"/>
    <w:rsid w:val="003023BC"/>
    <w:rsid w:val="00306A3E"/>
    <w:rsid w:val="0030755C"/>
    <w:rsid w:val="00317565"/>
    <w:rsid w:val="003178A9"/>
    <w:rsid w:val="00320ACA"/>
    <w:rsid w:val="00323261"/>
    <w:rsid w:val="00323DD9"/>
    <w:rsid w:val="00325294"/>
    <w:rsid w:val="00327EA9"/>
    <w:rsid w:val="00331D0D"/>
    <w:rsid w:val="00333687"/>
    <w:rsid w:val="00334A06"/>
    <w:rsid w:val="00335A73"/>
    <w:rsid w:val="003430E1"/>
    <w:rsid w:val="00347DF1"/>
    <w:rsid w:val="0035080C"/>
    <w:rsid w:val="0035617D"/>
    <w:rsid w:val="0036210C"/>
    <w:rsid w:val="003676BC"/>
    <w:rsid w:val="0037480C"/>
    <w:rsid w:val="00374E9E"/>
    <w:rsid w:val="0038290A"/>
    <w:rsid w:val="00383D15"/>
    <w:rsid w:val="00387DF9"/>
    <w:rsid w:val="00390EA5"/>
    <w:rsid w:val="00391CBE"/>
    <w:rsid w:val="0039279F"/>
    <w:rsid w:val="003A189B"/>
    <w:rsid w:val="003A35F3"/>
    <w:rsid w:val="003A684D"/>
    <w:rsid w:val="003B10AC"/>
    <w:rsid w:val="003B16AA"/>
    <w:rsid w:val="003B42A7"/>
    <w:rsid w:val="003C0FBE"/>
    <w:rsid w:val="003C415F"/>
    <w:rsid w:val="003C4ADC"/>
    <w:rsid w:val="003C6F2B"/>
    <w:rsid w:val="003C7611"/>
    <w:rsid w:val="003C7B72"/>
    <w:rsid w:val="003D2601"/>
    <w:rsid w:val="003D2986"/>
    <w:rsid w:val="003D5CB3"/>
    <w:rsid w:val="003D68F9"/>
    <w:rsid w:val="003D79AB"/>
    <w:rsid w:val="003D7EDE"/>
    <w:rsid w:val="003E1525"/>
    <w:rsid w:val="003E2FF3"/>
    <w:rsid w:val="003E61C1"/>
    <w:rsid w:val="003E7BCE"/>
    <w:rsid w:val="003E7F57"/>
    <w:rsid w:val="003F104F"/>
    <w:rsid w:val="003F171D"/>
    <w:rsid w:val="003F1CE7"/>
    <w:rsid w:val="003F2AEB"/>
    <w:rsid w:val="003F3B3E"/>
    <w:rsid w:val="003F66E6"/>
    <w:rsid w:val="003F6E62"/>
    <w:rsid w:val="0040017E"/>
    <w:rsid w:val="00404AAE"/>
    <w:rsid w:val="00405183"/>
    <w:rsid w:val="004051D2"/>
    <w:rsid w:val="00405C15"/>
    <w:rsid w:val="004127D0"/>
    <w:rsid w:val="00413A29"/>
    <w:rsid w:val="004164F0"/>
    <w:rsid w:val="00417636"/>
    <w:rsid w:val="0042469F"/>
    <w:rsid w:val="00425DC9"/>
    <w:rsid w:val="00427B49"/>
    <w:rsid w:val="00430B47"/>
    <w:rsid w:val="0043289D"/>
    <w:rsid w:val="00433535"/>
    <w:rsid w:val="00442A4F"/>
    <w:rsid w:val="004434B8"/>
    <w:rsid w:val="0045400C"/>
    <w:rsid w:val="00455D29"/>
    <w:rsid w:val="004561E2"/>
    <w:rsid w:val="00457269"/>
    <w:rsid w:val="00460EC9"/>
    <w:rsid w:val="00461FFB"/>
    <w:rsid w:val="00466A51"/>
    <w:rsid w:val="00471F33"/>
    <w:rsid w:val="004770F3"/>
    <w:rsid w:val="00477C5B"/>
    <w:rsid w:val="00482ED4"/>
    <w:rsid w:val="00484852"/>
    <w:rsid w:val="004861F5"/>
    <w:rsid w:val="00486852"/>
    <w:rsid w:val="00490F08"/>
    <w:rsid w:val="0049657A"/>
    <w:rsid w:val="004A3C93"/>
    <w:rsid w:val="004A549E"/>
    <w:rsid w:val="004A73E4"/>
    <w:rsid w:val="004B08B8"/>
    <w:rsid w:val="004B15FF"/>
    <w:rsid w:val="004B2BE3"/>
    <w:rsid w:val="004B7227"/>
    <w:rsid w:val="004D21E8"/>
    <w:rsid w:val="004D3DE4"/>
    <w:rsid w:val="004D5210"/>
    <w:rsid w:val="004D6D77"/>
    <w:rsid w:val="004E0914"/>
    <w:rsid w:val="004E1DDB"/>
    <w:rsid w:val="004E28B7"/>
    <w:rsid w:val="004E6988"/>
    <w:rsid w:val="004F2F30"/>
    <w:rsid w:val="004F4172"/>
    <w:rsid w:val="004F53C3"/>
    <w:rsid w:val="00506692"/>
    <w:rsid w:val="0051139F"/>
    <w:rsid w:val="005229D9"/>
    <w:rsid w:val="00522BE1"/>
    <w:rsid w:val="00523493"/>
    <w:rsid w:val="00523701"/>
    <w:rsid w:val="00524C9A"/>
    <w:rsid w:val="0053144F"/>
    <w:rsid w:val="00534EE0"/>
    <w:rsid w:val="00535DB5"/>
    <w:rsid w:val="00554398"/>
    <w:rsid w:val="005607F9"/>
    <w:rsid w:val="00560924"/>
    <w:rsid w:val="00562E03"/>
    <w:rsid w:val="00570A1E"/>
    <w:rsid w:val="0057634F"/>
    <w:rsid w:val="005819B3"/>
    <w:rsid w:val="005850C0"/>
    <w:rsid w:val="00585D2D"/>
    <w:rsid w:val="00591F28"/>
    <w:rsid w:val="0059773B"/>
    <w:rsid w:val="005A2510"/>
    <w:rsid w:val="005A2EA2"/>
    <w:rsid w:val="005A33F6"/>
    <w:rsid w:val="005A371B"/>
    <w:rsid w:val="005B5C65"/>
    <w:rsid w:val="005C347E"/>
    <w:rsid w:val="005C4AAB"/>
    <w:rsid w:val="005C5155"/>
    <w:rsid w:val="005D215F"/>
    <w:rsid w:val="005D38CE"/>
    <w:rsid w:val="005D50C0"/>
    <w:rsid w:val="005D6721"/>
    <w:rsid w:val="005F0085"/>
    <w:rsid w:val="005F2330"/>
    <w:rsid w:val="005F60AC"/>
    <w:rsid w:val="00605B26"/>
    <w:rsid w:val="006061D0"/>
    <w:rsid w:val="00615260"/>
    <w:rsid w:val="00615D75"/>
    <w:rsid w:val="00624166"/>
    <w:rsid w:val="00627303"/>
    <w:rsid w:val="006304F0"/>
    <w:rsid w:val="0064305B"/>
    <w:rsid w:val="006435A8"/>
    <w:rsid w:val="006448A6"/>
    <w:rsid w:val="00645D4C"/>
    <w:rsid w:val="00646BC4"/>
    <w:rsid w:val="00655626"/>
    <w:rsid w:val="00655F86"/>
    <w:rsid w:val="0066222F"/>
    <w:rsid w:val="0066244A"/>
    <w:rsid w:val="00664D37"/>
    <w:rsid w:val="006731F4"/>
    <w:rsid w:val="00676919"/>
    <w:rsid w:val="006829E6"/>
    <w:rsid w:val="006830F7"/>
    <w:rsid w:val="006855C9"/>
    <w:rsid w:val="00685BA6"/>
    <w:rsid w:val="0069292E"/>
    <w:rsid w:val="0069494A"/>
    <w:rsid w:val="006B0F3C"/>
    <w:rsid w:val="006B34D5"/>
    <w:rsid w:val="006B36D0"/>
    <w:rsid w:val="006B52AD"/>
    <w:rsid w:val="006C0926"/>
    <w:rsid w:val="006C7E4A"/>
    <w:rsid w:val="006D1214"/>
    <w:rsid w:val="006D5AF5"/>
    <w:rsid w:val="006D6A40"/>
    <w:rsid w:val="006E21DB"/>
    <w:rsid w:val="006E7E9E"/>
    <w:rsid w:val="006F148B"/>
    <w:rsid w:val="006F5DBD"/>
    <w:rsid w:val="006F6D8F"/>
    <w:rsid w:val="00706C40"/>
    <w:rsid w:val="00715E75"/>
    <w:rsid w:val="00721A01"/>
    <w:rsid w:val="0072281E"/>
    <w:rsid w:val="0072715C"/>
    <w:rsid w:val="00727B6D"/>
    <w:rsid w:val="00734FD5"/>
    <w:rsid w:val="00737E7C"/>
    <w:rsid w:val="00741E0A"/>
    <w:rsid w:val="00745289"/>
    <w:rsid w:val="00746190"/>
    <w:rsid w:val="007462F3"/>
    <w:rsid w:val="007516A0"/>
    <w:rsid w:val="00751B14"/>
    <w:rsid w:val="0075285B"/>
    <w:rsid w:val="00764842"/>
    <w:rsid w:val="00764DE8"/>
    <w:rsid w:val="00767287"/>
    <w:rsid w:val="007676D2"/>
    <w:rsid w:val="0077249E"/>
    <w:rsid w:val="00777A37"/>
    <w:rsid w:val="00780A1D"/>
    <w:rsid w:val="007821F3"/>
    <w:rsid w:val="007823F2"/>
    <w:rsid w:val="007853BF"/>
    <w:rsid w:val="007865BB"/>
    <w:rsid w:val="00787097"/>
    <w:rsid w:val="00787F52"/>
    <w:rsid w:val="0079134C"/>
    <w:rsid w:val="007927DB"/>
    <w:rsid w:val="007943E4"/>
    <w:rsid w:val="007961F3"/>
    <w:rsid w:val="007969A4"/>
    <w:rsid w:val="00797887"/>
    <w:rsid w:val="007A0CDC"/>
    <w:rsid w:val="007A109F"/>
    <w:rsid w:val="007B034F"/>
    <w:rsid w:val="007B43F9"/>
    <w:rsid w:val="007B558C"/>
    <w:rsid w:val="007C764E"/>
    <w:rsid w:val="007D1CE6"/>
    <w:rsid w:val="007D2E46"/>
    <w:rsid w:val="007D6119"/>
    <w:rsid w:val="007D61E9"/>
    <w:rsid w:val="007D7D30"/>
    <w:rsid w:val="007E036F"/>
    <w:rsid w:val="007E386A"/>
    <w:rsid w:val="007E5A8D"/>
    <w:rsid w:val="007E75D4"/>
    <w:rsid w:val="007F240E"/>
    <w:rsid w:val="007F2612"/>
    <w:rsid w:val="007F3397"/>
    <w:rsid w:val="008037FD"/>
    <w:rsid w:val="00804434"/>
    <w:rsid w:val="00807726"/>
    <w:rsid w:val="008142C7"/>
    <w:rsid w:val="00815C38"/>
    <w:rsid w:val="008165BE"/>
    <w:rsid w:val="00817476"/>
    <w:rsid w:val="0082172F"/>
    <w:rsid w:val="00826A18"/>
    <w:rsid w:val="008276C8"/>
    <w:rsid w:val="008304CF"/>
    <w:rsid w:val="00831510"/>
    <w:rsid w:val="008328B4"/>
    <w:rsid w:val="00833150"/>
    <w:rsid w:val="0083382E"/>
    <w:rsid w:val="008401E4"/>
    <w:rsid w:val="008407CE"/>
    <w:rsid w:val="00840DE1"/>
    <w:rsid w:val="0084106B"/>
    <w:rsid w:val="00841335"/>
    <w:rsid w:val="00842AB7"/>
    <w:rsid w:val="00843EF1"/>
    <w:rsid w:val="00844FCA"/>
    <w:rsid w:val="008479D7"/>
    <w:rsid w:val="0086724B"/>
    <w:rsid w:val="00873B52"/>
    <w:rsid w:val="0087508E"/>
    <w:rsid w:val="00876461"/>
    <w:rsid w:val="00881A0C"/>
    <w:rsid w:val="00886BAA"/>
    <w:rsid w:val="008904A1"/>
    <w:rsid w:val="008918C1"/>
    <w:rsid w:val="00892E08"/>
    <w:rsid w:val="00896E79"/>
    <w:rsid w:val="00897AD5"/>
    <w:rsid w:val="008A086D"/>
    <w:rsid w:val="008A300C"/>
    <w:rsid w:val="008A47D0"/>
    <w:rsid w:val="008A4AB4"/>
    <w:rsid w:val="008B00C0"/>
    <w:rsid w:val="008B2729"/>
    <w:rsid w:val="008B3505"/>
    <w:rsid w:val="008B40AB"/>
    <w:rsid w:val="008B531B"/>
    <w:rsid w:val="008B69F4"/>
    <w:rsid w:val="008C0086"/>
    <w:rsid w:val="008C0278"/>
    <w:rsid w:val="008C03EC"/>
    <w:rsid w:val="008C0BE1"/>
    <w:rsid w:val="008C1915"/>
    <w:rsid w:val="008C1FBB"/>
    <w:rsid w:val="008C1FF5"/>
    <w:rsid w:val="008C24EF"/>
    <w:rsid w:val="008C366D"/>
    <w:rsid w:val="008C3E50"/>
    <w:rsid w:val="008C5276"/>
    <w:rsid w:val="008C55D6"/>
    <w:rsid w:val="008C5D62"/>
    <w:rsid w:val="008C6146"/>
    <w:rsid w:val="008C71AD"/>
    <w:rsid w:val="008D32AC"/>
    <w:rsid w:val="008D6371"/>
    <w:rsid w:val="008D6507"/>
    <w:rsid w:val="008D711E"/>
    <w:rsid w:val="008D7CA6"/>
    <w:rsid w:val="008E0D80"/>
    <w:rsid w:val="008E4F60"/>
    <w:rsid w:val="008F25F1"/>
    <w:rsid w:val="008F33DC"/>
    <w:rsid w:val="008F3ADA"/>
    <w:rsid w:val="008F5B18"/>
    <w:rsid w:val="00904EEA"/>
    <w:rsid w:val="00910606"/>
    <w:rsid w:val="009118D8"/>
    <w:rsid w:val="009136DB"/>
    <w:rsid w:val="0091551A"/>
    <w:rsid w:val="00920E15"/>
    <w:rsid w:val="009220B7"/>
    <w:rsid w:val="009257DC"/>
    <w:rsid w:val="00927F02"/>
    <w:rsid w:val="009313DF"/>
    <w:rsid w:val="00932356"/>
    <w:rsid w:val="009374B4"/>
    <w:rsid w:val="009377F7"/>
    <w:rsid w:val="009412A5"/>
    <w:rsid w:val="009449B5"/>
    <w:rsid w:val="0095053B"/>
    <w:rsid w:val="0095284B"/>
    <w:rsid w:val="00952C3E"/>
    <w:rsid w:val="0095320E"/>
    <w:rsid w:val="00954D3E"/>
    <w:rsid w:val="00957BFA"/>
    <w:rsid w:val="009609FD"/>
    <w:rsid w:val="00965EF7"/>
    <w:rsid w:val="00970148"/>
    <w:rsid w:val="009734AA"/>
    <w:rsid w:val="009771CF"/>
    <w:rsid w:val="00983532"/>
    <w:rsid w:val="00984FFD"/>
    <w:rsid w:val="00987E04"/>
    <w:rsid w:val="00993EDF"/>
    <w:rsid w:val="009971A4"/>
    <w:rsid w:val="00997881"/>
    <w:rsid w:val="009A0CBB"/>
    <w:rsid w:val="009A5FEC"/>
    <w:rsid w:val="009A67A5"/>
    <w:rsid w:val="009B6FE4"/>
    <w:rsid w:val="009C05EB"/>
    <w:rsid w:val="009C18F8"/>
    <w:rsid w:val="009C23FB"/>
    <w:rsid w:val="009C3A83"/>
    <w:rsid w:val="009C79C6"/>
    <w:rsid w:val="009D5918"/>
    <w:rsid w:val="009D6C32"/>
    <w:rsid w:val="009D6CA0"/>
    <w:rsid w:val="009E35B5"/>
    <w:rsid w:val="009E3958"/>
    <w:rsid w:val="009E53BD"/>
    <w:rsid w:val="009F1233"/>
    <w:rsid w:val="009F4811"/>
    <w:rsid w:val="009F4CDB"/>
    <w:rsid w:val="009F71C0"/>
    <w:rsid w:val="00A05C62"/>
    <w:rsid w:val="00A14E56"/>
    <w:rsid w:val="00A22092"/>
    <w:rsid w:val="00A22F7A"/>
    <w:rsid w:val="00A2629D"/>
    <w:rsid w:val="00A30501"/>
    <w:rsid w:val="00A321DC"/>
    <w:rsid w:val="00A3229E"/>
    <w:rsid w:val="00A33EAE"/>
    <w:rsid w:val="00A4343B"/>
    <w:rsid w:val="00A5001F"/>
    <w:rsid w:val="00A578A2"/>
    <w:rsid w:val="00A606AE"/>
    <w:rsid w:val="00A60923"/>
    <w:rsid w:val="00A658F1"/>
    <w:rsid w:val="00A73A04"/>
    <w:rsid w:val="00A73E30"/>
    <w:rsid w:val="00A757D7"/>
    <w:rsid w:val="00A77CAE"/>
    <w:rsid w:val="00A81282"/>
    <w:rsid w:val="00A81B5F"/>
    <w:rsid w:val="00A81DC4"/>
    <w:rsid w:val="00A82892"/>
    <w:rsid w:val="00A850BD"/>
    <w:rsid w:val="00A869E3"/>
    <w:rsid w:val="00A90A31"/>
    <w:rsid w:val="00A94CDA"/>
    <w:rsid w:val="00AB47B9"/>
    <w:rsid w:val="00AB4D9F"/>
    <w:rsid w:val="00AC4EB2"/>
    <w:rsid w:val="00AC62BF"/>
    <w:rsid w:val="00AD5BA1"/>
    <w:rsid w:val="00AD60BB"/>
    <w:rsid w:val="00AE1845"/>
    <w:rsid w:val="00AE2EC4"/>
    <w:rsid w:val="00AE38D0"/>
    <w:rsid w:val="00AF059C"/>
    <w:rsid w:val="00AF2C17"/>
    <w:rsid w:val="00B142A2"/>
    <w:rsid w:val="00B20969"/>
    <w:rsid w:val="00B20AE3"/>
    <w:rsid w:val="00B231C5"/>
    <w:rsid w:val="00B26980"/>
    <w:rsid w:val="00B27675"/>
    <w:rsid w:val="00B31765"/>
    <w:rsid w:val="00B42712"/>
    <w:rsid w:val="00B430AE"/>
    <w:rsid w:val="00B47959"/>
    <w:rsid w:val="00B50DF5"/>
    <w:rsid w:val="00B518D3"/>
    <w:rsid w:val="00B51C2C"/>
    <w:rsid w:val="00B53369"/>
    <w:rsid w:val="00B542B5"/>
    <w:rsid w:val="00B572F7"/>
    <w:rsid w:val="00B62EC2"/>
    <w:rsid w:val="00B6540D"/>
    <w:rsid w:val="00B658DA"/>
    <w:rsid w:val="00B65EA0"/>
    <w:rsid w:val="00B70D21"/>
    <w:rsid w:val="00B7199C"/>
    <w:rsid w:val="00B72251"/>
    <w:rsid w:val="00B729F7"/>
    <w:rsid w:val="00B72F88"/>
    <w:rsid w:val="00B753B4"/>
    <w:rsid w:val="00B755A0"/>
    <w:rsid w:val="00B77DFB"/>
    <w:rsid w:val="00B803A6"/>
    <w:rsid w:val="00B83860"/>
    <w:rsid w:val="00BA038D"/>
    <w:rsid w:val="00BA37F4"/>
    <w:rsid w:val="00BA6DEF"/>
    <w:rsid w:val="00BA7B5B"/>
    <w:rsid w:val="00BB23B0"/>
    <w:rsid w:val="00BB6484"/>
    <w:rsid w:val="00BC1A39"/>
    <w:rsid w:val="00BC4D44"/>
    <w:rsid w:val="00BC5452"/>
    <w:rsid w:val="00BC6E77"/>
    <w:rsid w:val="00BD162E"/>
    <w:rsid w:val="00BD1B05"/>
    <w:rsid w:val="00BE24FE"/>
    <w:rsid w:val="00BE58C3"/>
    <w:rsid w:val="00BE5A6B"/>
    <w:rsid w:val="00BE5BC6"/>
    <w:rsid w:val="00BE6769"/>
    <w:rsid w:val="00BE781E"/>
    <w:rsid w:val="00BF06A5"/>
    <w:rsid w:val="00BF0C47"/>
    <w:rsid w:val="00BF3476"/>
    <w:rsid w:val="00BF44D7"/>
    <w:rsid w:val="00BF62B2"/>
    <w:rsid w:val="00BF6B95"/>
    <w:rsid w:val="00BF7640"/>
    <w:rsid w:val="00C0214D"/>
    <w:rsid w:val="00C0317D"/>
    <w:rsid w:val="00C0407F"/>
    <w:rsid w:val="00C16CD9"/>
    <w:rsid w:val="00C2058A"/>
    <w:rsid w:val="00C273FB"/>
    <w:rsid w:val="00C3195C"/>
    <w:rsid w:val="00C33BB7"/>
    <w:rsid w:val="00C41518"/>
    <w:rsid w:val="00C436C2"/>
    <w:rsid w:val="00C455D9"/>
    <w:rsid w:val="00C531BA"/>
    <w:rsid w:val="00C53933"/>
    <w:rsid w:val="00C5545D"/>
    <w:rsid w:val="00C61072"/>
    <w:rsid w:val="00C6340F"/>
    <w:rsid w:val="00C66675"/>
    <w:rsid w:val="00C77D01"/>
    <w:rsid w:val="00C83358"/>
    <w:rsid w:val="00C85476"/>
    <w:rsid w:val="00C86740"/>
    <w:rsid w:val="00C87AE7"/>
    <w:rsid w:val="00C91176"/>
    <w:rsid w:val="00C92C8A"/>
    <w:rsid w:val="00C9489C"/>
    <w:rsid w:val="00C97F96"/>
    <w:rsid w:val="00CA7A91"/>
    <w:rsid w:val="00CB0850"/>
    <w:rsid w:val="00CB0E73"/>
    <w:rsid w:val="00CB1D34"/>
    <w:rsid w:val="00CB46E7"/>
    <w:rsid w:val="00CB4BFF"/>
    <w:rsid w:val="00CB54F6"/>
    <w:rsid w:val="00CC1520"/>
    <w:rsid w:val="00CC18DA"/>
    <w:rsid w:val="00CC7492"/>
    <w:rsid w:val="00CD3D01"/>
    <w:rsid w:val="00CD3F7E"/>
    <w:rsid w:val="00CE2F64"/>
    <w:rsid w:val="00CE3141"/>
    <w:rsid w:val="00CF5AE4"/>
    <w:rsid w:val="00CF628E"/>
    <w:rsid w:val="00D06D07"/>
    <w:rsid w:val="00D105AD"/>
    <w:rsid w:val="00D17A8C"/>
    <w:rsid w:val="00D23D5A"/>
    <w:rsid w:val="00D252D8"/>
    <w:rsid w:val="00D35F2F"/>
    <w:rsid w:val="00D40008"/>
    <w:rsid w:val="00D406B6"/>
    <w:rsid w:val="00D406BD"/>
    <w:rsid w:val="00D43CC1"/>
    <w:rsid w:val="00D44AD1"/>
    <w:rsid w:val="00D50011"/>
    <w:rsid w:val="00D503A8"/>
    <w:rsid w:val="00D534D7"/>
    <w:rsid w:val="00D649EB"/>
    <w:rsid w:val="00D75C35"/>
    <w:rsid w:val="00D76BD5"/>
    <w:rsid w:val="00D82B4B"/>
    <w:rsid w:val="00D8303C"/>
    <w:rsid w:val="00D85025"/>
    <w:rsid w:val="00D85AA8"/>
    <w:rsid w:val="00D85AEC"/>
    <w:rsid w:val="00D9018C"/>
    <w:rsid w:val="00D9666A"/>
    <w:rsid w:val="00D97554"/>
    <w:rsid w:val="00DA0107"/>
    <w:rsid w:val="00DA05D1"/>
    <w:rsid w:val="00DA1138"/>
    <w:rsid w:val="00DA14BA"/>
    <w:rsid w:val="00DA1A8C"/>
    <w:rsid w:val="00DA2F25"/>
    <w:rsid w:val="00DA2F71"/>
    <w:rsid w:val="00DB1EC1"/>
    <w:rsid w:val="00DB2364"/>
    <w:rsid w:val="00DB6427"/>
    <w:rsid w:val="00DC7B65"/>
    <w:rsid w:val="00DE1AD3"/>
    <w:rsid w:val="00DE64F0"/>
    <w:rsid w:val="00DE7A29"/>
    <w:rsid w:val="00DF0FA3"/>
    <w:rsid w:val="00DF5E8B"/>
    <w:rsid w:val="00DF6924"/>
    <w:rsid w:val="00E00192"/>
    <w:rsid w:val="00E01054"/>
    <w:rsid w:val="00E028DA"/>
    <w:rsid w:val="00E02935"/>
    <w:rsid w:val="00E0532B"/>
    <w:rsid w:val="00E0678C"/>
    <w:rsid w:val="00E11AC3"/>
    <w:rsid w:val="00E15FBE"/>
    <w:rsid w:val="00E224E4"/>
    <w:rsid w:val="00E246EB"/>
    <w:rsid w:val="00E264B4"/>
    <w:rsid w:val="00E2676B"/>
    <w:rsid w:val="00E32EEC"/>
    <w:rsid w:val="00E34C33"/>
    <w:rsid w:val="00E34DF7"/>
    <w:rsid w:val="00E37E3D"/>
    <w:rsid w:val="00E37F88"/>
    <w:rsid w:val="00E44AB9"/>
    <w:rsid w:val="00E44BB9"/>
    <w:rsid w:val="00E5453D"/>
    <w:rsid w:val="00E628A1"/>
    <w:rsid w:val="00E6352E"/>
    <w:rsid w:val="00E63D0D"/>
    <w:rsid w:val="00E734C6"/>
    <w:rsid w:val="00E76094"/>
    <w:rsid w:val="00E8030B"/>
    <w:rsid w:val="00E80DB2"/>
    <w:rsid w:val="00E80E59"/>
    <w:rsid w:val="00E81175"/>
    <w:rsid w:val="00E82FA3"/>
    <w:rsid w:val="00E86448"/>
    <w:rsid w:val="00E8700B"/>
    <w:rsid w:val="00E87CD2"/>
    <w:rsid w:val="00E93220"/>
    <w:rsid w:val="00E94272"/>
    <w:rsid w:val="00EA23DC"/>
    <w:rsid w:val="00EB2492"/>
    <w:rsid w:val="00EB47B0"/>
    <w:rsid w:val="00EC1E82"/>
    <w:rsid w:val="00EC20E3"/>
    <w:rsid w:val="00EC5B88"/>
    <w:rsid w:val="00EC7A24"/>
    <w:rsid w:val="00ED3A7D"/>
    <w:rsid w:val="00ED3EDE"/>
    <w:rsid w:val="00EE26A7"/>
    <w:rsid w:val="00EE3779"/>
    <w:rsid w:val="00EE4574"/>
    <w:rsid w:val="00EE496A"/>
    <w:rsid w:val="00EF0870"/>
    <w:rsid w:val="00EF36FC"/>
    <w:rsid w:val="00EF3BEE"/>
    <w:rsid w:val="00F0742A"/>
    <w:rsid w:val="00F077C2"/>
    <w:rsid w:val="00F113A7"/>
    <w:rsid w:val="00F13838"/>
    <w:rsid w:val="00F14E54"/>
    <w:rsid w:val="00F30651"/>
    <w:rsid w:val="00F3329A"/>
    <w:rsid w:val="00F41AA9"/>
    <w:rsid w:val="00F42BD4"/>
    <w:rsid w:val="00F43A1A"/>
    <w:rsid w:val="00F4645D"/>
    <w:rsid w:val="00F51964"/>
    <w:rsid w:val="00F540F8"/>
    <w:rsid w:val="00F563F1"/>
    <w:rsid w:val="00F60BA3"/>
    <w:rsid w:val="00F63947"/>
    <w:rsid w:val="00F64756"/>
    <w:rsid w:val="00F66C5C"/>
    <w:rsid w:val="00F71579"/>
    <w:rsid w:val="00F74C5F"/>
    <w:rsid w:val="00F75E91"/>
    <w:rsid w:val="00F764D2"/>
    <w:rsid w:val="00F7698A"/>
    <w:rsid w:val="00F77172"/>
    <w:rsid w:val="00F8203D"/>
    <w:rsid w:val="00F85347"/>
    <w:rsid w:val="00F940A0"/>
    <w:rsid w:val="00F96722"/>
    <w:rsid w:val="00FA0DB9"/>
    <w:rsid w:val="00FA375A"/>
    <w:rsid w:val="00FB0A83"/>
    <w:rsid w:val="00FB1E2E"/>
    <w:rsid w:val="00FB204C"/>
    <w:rsid w:val="00FB5284"/>
    <w:rsid w:val="00FC0611"/>
    <w:rsid w:val="00FC18DB"/>
    <w:rsid w:val="00FC70A3"/>
    <w:rsid w:val="00FD0CE6"/>
    <w:rsid w:val="00FD39C4"/>
    <w:rsid w:val="00FD73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666A"/>
    <w:pPr>
      <w:widowControl w:val="0"/>
      <w:spacing w:after="120" w:line="276" w:lineRule="auto"/>
    </w:pPr>
    <w:rPr>
      <w:kern w:val="2"/>
      <w:sz w:val="24"/>
      <w:szCs w:val="22"/>
      <w:lang w:val="en-US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3A04"/>
    <w:rPr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C0407F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B77D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link w:val="a5"/>
    <w:uiPriority w:val="99"/>
    <w:rsid w:val="00B77DFB"/>
    <w:rPr>
      <w:kern w:val="2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B77D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link w:val="a7"/>
    <w:uiPriority w:val="99"/>
    <w:rsid w:val="00B77DFB"/>
    <w:rPr>
      <w:kern w:val="2"/>
      <w:sz w:val="20"/>
      <w:szCs w:val="20"/>
    </w:rPr>
  </w:style>
  <w:style w:type="character" w:styleId="a9">
    <w:name w:val="annotation reference"/>
    <w:semiHidden/>
    <w:rsid w:val="00DA1138"/>
    <w:rPr>
      <w:sz w:val="16"/>
      <w:szCs w:val="16"/>
    </w:rPr>
  </w:style>
  <w:style w:type="paragraph" w:styleId="aa">
    <w:name w:val="annotation text"/>
    <w:basedOn w:val="a"/>
    <w:link w:val="ab"/>
    <w:semiHidden/>
    <w:rsid w:val="00DA1138"/>
    <w:rPr>
      <w:sz w:val="20"/>
      <w:szCs w:val="20"/>
    </w:rPr>
  </w:style>
  <w:style w:type="character" w:customStyle="1" w:styleId="ab">
    <w:name w:val="註解文字 字元"/>
    <w:link w:val="aa"/>
    <w:semiHidden/>
    <w:rsid w:val="00DA1138"/>
    <w:rPr>
      <w:kern w:val="2"/>
      <w:lang w:val="en-US" w:eastAsia="zh-TW"/>
    </w:rPr>
  </w:style>
  <w:style w:type="paragraph" w:styleId="ac">
    <w:name w:val="Balloon Text"/>
    <w:basedOn w:val="a"/>
    <w:link w:val="ad"/>
    <w:uiPriority w:val="99"/>
    <w:semiHidden/>
    <w:unhideWhenUsed/>
    <w:rsid w:val="00DA11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d">
    <w:name w:val="註解方塊文字 字元"/>
    <w:link w:val="ac"/>
    <w:uiPriority w:val="99"/>
    <w:semiHidden/>
    <w:rsid w:val="00DA1138"/>
    <w:rPr>
      <w:rFonts w:ascii="Tahoma" w:hAnsi="Tahoma" w:cs="Tahoma"/>
      <w:kern w:val="2"/>
      <w:sz w:val="16"/>
      <w:szCs w:val="16"/>
      <w:lang w:val="en-US" w:eastAsia="zh-TW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741E0A"/>
    <w:rPr>
      <w:b/>
      <w:bCs/>
    </w:rPr>
  </w:style>
  <w:style w:type="character" w:customStyle="1" w:styleId="af">
    <w:name w:val="註解主旨 字元"/>
    <w:link w:val="ae"/>
    <w:uiPriority w:val="99"/>
    <w:semiHidden/>
    <w:rsid w:val="00741E0A"/>
    <w:rPr>
      <w:b/>
      <w:bCs/>
      <w:kern w:val="2"/>
      <w:lang w:val="en-US"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7A20E4-45BA-4C4F-B7C4-F55A27529D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31</Words>
  <Characters>7021</Characters>
  <Application>Microsoft Office Word</Application>
  <DocSecurity>0</DocSecurity>
  <Lines>58</Lines>
  <Paragraphs>1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6-08-13T14:06:00Z</dcterms:created>
  <dcterms:modified xsi:type="dcterms:W3CDTF">2016-08-14T14:01:00Z</dcterms:modified>
</cp:coreProperties>
</file>